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8F428" w14:textId="360B5A5B" w:rsidR="00027842" w:rsidRDefault="00027842" w:rsidP="0075766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tudy Questionnaire </w:t>
      </w:r>
    </w:p>
    <w:p w14:paraId="6C9614E5" w14:textId="05D63C82" w:rsidR="00027842" w:rsidRDefault="00027842" w:rsidP="0075766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n-AU" w:eastAsia="en-AU"/>
        </w:rPr>
        <w:drawing>
          <wp:inline distT="0" distB="0" distL="0" distR="0" wp14:anchorId="05D19F79" wp14:editId="71813B8B">
            <wp:extent cx="5731510" cy="8249285"/>
            <wp:effectExtent l="0" t="0" r="254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4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C0831" w14:textId="50499555" w:rsidR="00027842" w:rsidRDefault="00027842" w:rsidP="0075766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4164A012" wp14:editId="5128B366">
            <wp:extent cx="5731510" cy="8046720"/>
            <wp:effectExtent l="0" t="0" r="254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4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B2814" w14:textId="77777777" w:rsidR="005012D4" w:rsidRDefault="005012D4" w:rsidP="0075766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407B00" w14:textId="77777777" w:rsidR="005012D4" w:rsidRDefault="005012D4" w:rsidP="0075766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41147E" w14:textId="77777777" w:rsidR="005012D4" w:rsidRDefault="005012D4" w:rsidP="0075766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8D16DC" w14:textId="7769A249" w:rsidR="00757669" w:rsidRPr="00634288" w:rsidRDefault="007708BD" w:rsidP="0075766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25271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</w:t>
      </w:r>
      <w:r w:rsidR="00757669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1E1ABA" w:rsidRPr="00ED3EF1">
        <w:rPr>
          <w:rFonts w:ascii="Times New Roman" w:hAnsi="Times New Roman" w:cs="Times New Roman"/>
          <w:b/>
          <w:bCs/>
          <w:sz w:val="24"/>
          <w:szCs w:val="24"/>
        </w:rPr>
        <w:t>Expectation for main trigger for fluid bolus</w:t>
      </w:r>
      <w:r w:rsidR="00757669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2DB2CF9D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Values are presented as median with (IQR)</w:t>
      </w:r>
    </w:p>
    <w:tbl>
      <w:tblPr>
        <w:tblStyle w:val="TableGrid"/>
        <w:tblpPr w:leftFromText="181" w:rightFromText="181" w:vertAnchor="text" w:horzAnchor="margin" w:tblpY="1"/>
        <w:tblW w:w="5383" w:type="dxa"/>
        <w:tblLook w:val="04A0" w:firstRow="1" w:lastRow="0" w:firstColumn="1" w:lastColumn="0" w:noHBand="0" w:noVBand="1"/>
      </w:tblPr>
      <w:tblGrid>
        <w:gridCol w:w="1685"/>
        <w:gridCol w:w="2012"/>
        <w:gridCol w:w="1686"/>
      </w:tblGrid>
      <w:tr w:rsidR="00757669" w14:paraId="481C0201" w14:textId="77777777" w:rsidTr="002B73A3">
        <w:trPr>
          <w:trHeight w:val="195"/>
        </w:trPr>
        <w:tc>
          <w:tcPr>
            <w:tcW w:w="1685" w:type="dxa"/>
            <w:vMerge w:val="restart"/>
          </w:tcPr>
          <w:p w14:paraId="3FD37DC5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son for bolus</w:t>
            </w:r>
          </w:p>
        </w:tc>
        <w:tc>
          <w:tcPr>
            <w:tcW w:w="3698" w:type="dxa"/>
            <w:gridSpan w:val="2"/>
          </w:tcPr>
          <w:p w14:paraId="2F8CD033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ctations, m</w:t>
            </w:r>
            <w:r w:rsidRPr="00E1136E">
              <w:rPr>
                <w:rFonts w:ascii="Times New Roman" w:hAnsi="Times New Roman" w:cs="Times New Roman"/>
                <w:sz w:val="16"/>
                <w:szCs w:val="16"/>
              </w:rPr>
              <w:t>edian (IQR)</w:t>
            </w:r>
          </w:p>
        </w:tc>
      </w:tr>
      <w:tr w:rsidR="00757669" w14:paraId="4E190B8E" w14:textId="77777777" w:rsidTr="002B73A3">
        <w:trPr>
          <w:trHeight w:val="195"/>
        </w:trPr>
        <w:tc>
          <w:tcPr>
            <w:tcW w:w="1685" w:type="dxa"/>
            <w:vMerge/>
          </w:tcPr>
          <w:p w14:paraId="7585B328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</w:tcPr>
          <w:p w14:paraId="2536FAB9" w14:textId="77777777" w:rsidR="00757669" w:rsidRPr="00E1136E" w:rsidRDefault="00757669" w:rsidP="002B73A3">
            <w:pPr>
              <w:tabs>
                <w:tab w:val="right" w:pos="17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ter bolus</w:t>
            </w:r>
          </w:p>
        </w:tc>
        <w:tc>
          <w:tcPr>
            <w:tcW w:w="1686" w:type="dxa"/>
          </w:tcPr>
          <w:p w14:paraId="493D41FB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e hour after bolus</w:t>
            </w:r>
          </w:p>
        </w:tc>
      </w:tr>
      <w:tr w:rsidR="00757669" w14:paraId="209D00E7" w14:textId="77777777" w:rsidTr="002B73A3">
        <w:trPr>
          <w:trHeight w:val="390"/>
        </w:trPr>
        <w:tc>
          <w:tcPr>
            <w:tcW w:w="1685" w:type="dxa"/>
          </w:tcPr>
          <w:p w14:paraId="31DD2A77" w14:textId="594683E3" w:rsidR="00757669" w:rsidRPr="00E1136E" w:rsidRDefault="00DC3091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tension (mmHg)</w:t>
            </w:r>
          </w:p>
        </w:tc>
        <w:tc>
          <w:tcPr>
            <w:tcW w:w="2012" w:type="dxa"/>
          </w:tcPr>
          <w:p w14:paraId="0CB2F5F1" w14:textId="1AA414F9" w:rsidR="00757669" w:rsidRPr="00E1136E" w:rsidRDefault="00634288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+</w:t>
            </w:r>
            <w:r w:rsidR="00757669"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0 (-3.5 - 8.</w:t>
            </w:r>
            <w:r w:rsidR="00757669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</w:t>
            </w:r>
            <w:r w:rsidR="00757669"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1686" w:type="dxa"/>
          </w:tcPr>
          <w:p w14:paraId="4891E8CE" w14:textId="04BBF1B2" w:rsidR="00757669" w:rsidRPr="00E1136E" w:rsidRDefault="00634288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+</w:t>
            </w:r>
            <w:r w:rsidR="00757669"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 xml:space="preserve">1.3 (-3.9 </w:t>
            </w:r>
            <w:r w:rsidR="00757669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–</w:t>
            </w:r>
            <w:r w:rsidR="00757669"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 xml:space="preserve"> </w:t>
            </w:r>
            <w:r w:rsidR="00757669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0</w:t>
            </w:r>
            <w:r w:rsidR="00757669"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)</w:t>
            </w:r>
          </w:p>
        </w:tc>
      </w:tr>
      <w:tr w:rsidR="00757669" w14:paraId="23C9FD0C" w14:textId="77777777" w:rsidTr="002B73A3">
        <w:trPr>
          <w:trHeight w:val="390"/>
        </w:trPr>
        <w:tc>
          <w:tcPr>
            <w:tcW w:w="1685" w:type="dxa"/>
          </w:tcPr>
          <w:p w14:paraId="42385E22" w14:textId="30D10108" w:rsidR="00757669" w:rsidRPr="00E1136E" w:rsidRDefault="00DC3091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l</w:t>
            </w:r>
            <w:r w:rsidR="00757669" w:rsidRPr="00E1136E">
              <w:rPr>
                <w:rFonts w:ascii="Times New Roman" w:hAnsi="Times New Roman" w:cs="Times New Roman"/>
                <w:sz w:val="16"/>
                <w:szCs w:val="16"/>
              </w:rPr>
              <w:t>act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2012" w:type="dxa"/>
          </w:tcPr>
          <w:p w14:paraId="07800B62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  <w:t>Too small sample size</w:t>
            </w:r>
          </w:p>
        </w:tc>
        <w:tc>
          <w:tcPr>
            <w:tcW w:w="1686" w:type="dxa"/>
          </w:tcPr>
          <w:p w14:paraId="56415796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  <w:t>Too small sample size</w:t>
            </w:r>
          </w:p>
        </w:tc>
      </w:tr>
      <w:tr w:rsidR="00757669" w14:paraId="6195DA9E" w14:textId="77777777" w:rsidTr="002B73A3">
        <w:trPr>
          <w:trHeight w:val="375"/>
        </w:trPr>
        <w:tc>
          <w:tcPr>
            <w:tcW w:w="1685" w:type="dxa"/>
          </w:tcPr>
          <w:p w14:paraId="16FD69E3" w14:textId="657F197D" w:rsidR="00757669" w:rsidRPr="00E1136E" w:rsidRDefault="00DC3091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iguria (ml)</w:t>
            </w:r>
          </w:p>
        </w:tc>
        <w:tc>
          <w:tcPr>
            <w:tcW w:w="2012" w:type="dxa"/>
          </w:tcPr>
          <w:p w14:paraId="12D3E99B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136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86" w:type="dxa"/>
          </w:tcPr>
          <w:p w14:paraId="66B5A55D" w14:textId="158FD471" w:rsidR="00757669" w:rsidRPr="00E1136E" w:rsidRDefault="00E54460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+</w:t>
            </w:r>
            <w:r w:rsidR="00757669"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0 (-10.0 - 30.0)</w:t>
            </w:r>
          </w:p>
        </w:tc>
      </w:tr>
      <w:tr w:rsidR="00757669" w14:paraId="3BEF45E2" w14:textId="77777777" w:rsidTr="002B73A3">
        <w:trPr>
          <w:trHeight w:val="390"/>
        </w:trPr>
        <w:tc>
          <w:tcPr>
            <w:tcW w:w="1685" w:type="dxa"/>
          </w:tcPr>
          <w:p w14:paraId="4CF0C693" w14:textId="6432AE1A" w:rsidR="00757669" w:rsidRPr="00DC3091" w:rsidRDefault="00DC3091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  <w:r w:rsidR="00757669" w:rsidRPr="00DC3091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DC309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C3091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L/min/m</w:t>
            </w:r>
            <w:r w:rsidRPr="00DC3091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DC3091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12" w:type="dxa"/>
          </w:tcPr>
          <w:p w14:paraId="4BFED3D0" w14:textId="44586F85" w:rsidR="00757669" w:rsidRPr="00E1136E" w:rsidRDefault="00634288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+</w:t>
            </w:r>
            <w:r w:rsidR="00757669"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28 (-1.75 - 0.40)</w:t>
            </w:r>
          </w:p>
        </w:tc>
        <w:tc>
          <w:tcPr>
            <w:tcW w:w="1686" w:type="dxa"/>
          </w:tcPr>
          <w:p w14:paraId="0A10A74F" w14:textId="5439D891" w:rsidR="00757669" w:rsidRPr="00E1136E" w:rsidRDefault="00634288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+</w:t>
            </w:r>
            <w:r w:rsidR="00757669"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08 (-1.80 - 0.40)</w:t>
            </w:r>
          </w:p>
        </w:tc>
      </w:tr>
      <w:tr w:rsidR="00757669" w14:paraId="073F6EBA" w14:textId="77777777" w:rsidTr="002B73A3">
        <w:trPr>
          <w:trHeight w:val="390"/>
        </w:trPr>
        <w:tc>
          <w:tcPr>
            <w:tcW w:w="1685" w:type="dxa"/>
          </w:tcPr>
          <w:p w14:paraId="6558D42E" w14:textId="59EC7F9A" w:rsidR="00757669" w:rsidRPr="00E1136E" w:rsidRDefault="00DC3091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  <w:r w:rsidR="00757669" w:rsidRPr="00E1136E">
              <w:rPr>
                <w:rFonts w:ascii="Times New Roman" w:hAnsi="Times New Roman" w:cs="Times New Roman"/>
                <w:sz w:val="16"/>
                <w:szCs w:val="16"/>
              </w:rPr>
              <w:t>CV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mHg)</w:t>
            </w:r>
          </w:p>
        </w:tc>
        <w:tc>
          <w:tcPr>
            <w:tcW w:w="2012" w:type="dxa"/>
          </w:tcPr>
          <w:p w14:paraId="1BD0C3D4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  <w:t>Too small sample size</w:t>
            </w:r>
          </w:p>
        </w:tc>
        <w:tc>
          <w:tcPr>
            <w:tcW w:w="1686" w:type="dxa"/>
          </w:tcPr>
          <w:p w14:paraId="32F54AB2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  <w:t>Too small sample size</w:t>
            </w:r>
          </w:p>
        </w:tc>
      </w:tr>
      <w:tr w:rsidR="00757669" w14:paraId="1CEA5AA5" w14:textId="77777777" w:rsidTr="002B73A3">
        <w:trPr>
          <w:trHeight w:val="896"/>
        </w:trPr>
        <w:tc>
          <w:tcPr>
            <w:tcW w:w="1685" w:type="dxa"/>
          </w:tcPr>
          <w:p w14:paraId="278783CE" w14:textId="2CDAC09D" w:rsidR="00757669" w:rsidRPr="00E1136E" w:rsidRDefault="00DC3091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chycardia (bpm)</w:t>
            </w:r>
          </w:p>
        </w:tc>
        <w:tc>
          <w:tcPr>
            <w:tcW w:w="2012" w:type="dxa"/>
          </w:tcPr>
          <w:p w14:paraId="14D82C16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12.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</w:t>
            </w:r>
            <w:r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 xml:space="preserve"> (-14.7 - -7.3)</w:t>
            </w:r>
          </w:p>
        </w:tc>
        <w:tc>
          <w:tcPr>
            <w:tcW w:w="1686" w:type="dxa"/>
          </w:tcPr>
          <w:p w14:paraId="44200EF3" w14:textId="77777777" w:rsidR="00757669" w:rsidRPr="00E1136E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8.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</w:t>
            </w:r>
            <w:r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 xml:space="preserve"> (-18.8 - -5.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</w:t>
            </w:r>
            <w:r w:rsidRPr="00E1136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)</w:t>
            </w:r>
          </w:p>
        </w:tc>
      </w:tr>
      <w:tr w:rsidR="00757669" w14:paraId="570FD6C6" w14:textId="77777777" w:rsidTr="002B73A3">
        <w:trPr>
          <w:trHeight w:val="390"/>
        </w:trPr>
        <w:tc>
          <w:tcPr>
            <w:tcW w:w="1685" w:type="dxa"/>
          </w:tcPr>
          <w:p w14:paraId="65A421AA" w14:textId="4B6CF0F4" w:rsidR="00757669" w:rsidRPr="00E1136E" w:rsidRDefault="00DC3091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  <w:r w:rsidR="00757669" w:rsidRPr="00E1136E">
              <w:rPr>
                <w:rFonts w:ascii="Times New Roman" w:hAnsi="Times New Roman" w:cs="Times New Roman"/>
                <w:sz w:val="16"/>
                <w:szCs w:val="16"/>
              </w:rPr>
              <w:t>ScvO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012" w:type="dxa"/>
          </w:tcPr>
          <w:p w14:paraId="64AC59A9" w14:textId="77777777" w:rsidR="00757669" w:rsidRPr="00E43AFC" w:rsidRDefault="00757669" w:rsidP="002B73A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  <w:t>Too small sample size</w:t>
            </w:r>
          </w:p>
        </w:tc>
        <w:tc>
          <w:tcPr>
            <w:tcW w:w="1686" w:type="dxa"/>
          </w:tcPr>
          <w:p w14:paraId="42F89F9B" w14:textId="77777777" w:rsidR="00757669" w:rsidRPr="00E43AFC" w:rsidRDefault="00757669" w:rsidP="002B73A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  <w:t>Too small sample size</w:t>
            </w:r>
          </w:p>
        </w:tc>
      </w:tr>
    </w:tbl>
    <w:p w14:paraId="6C983119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199790B0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34733408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0B8210F8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3249E63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57E9F456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1251C889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1020B76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0C409EE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1E7B1722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0F4DE332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5376A221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0F14983F" w14:textId="77777777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2D5FFECA" w14:textId="0B3DF28C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48E39825" w14:textId="56BE4D8B" w:rsidR="00AD6E3F" w:rsidRDefault="00757669" w:rsidP="00757669">
      <w:pPr>
        <w:spacing w:after="0" w:line="360" w:lineRule="auto"/>
        <w:rPr>
          <w:rFonts w:ascii="Times New Roman" w:eastAsia="Yu Gothic" w:hAnsi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MAP= Mean arterial pressure. UO= Urine output. HR= Heart rate. CI= Cardiac index. CVP=Central venous pressure. ScvO2= Central venous oxygen saturation.</w:t>
      </w:r>
    </w:p>
    <w:p w14:paraId="0F9EC284" w14:textId="77777777" w:rsidR="00757669" w:rsidRDefault="00757669" w:rsidP="00AD6E3F">
      <w:pPr>
        <w:tabs>
          <w:tab w:val="left" w:pos="2970"/>
        </w:tabs>
        <w:spacing w:after="0" w:line="360" w:lineRule="auto"/>
        <w:rPr>
          <w:rFonts w:ascii="Times New Roman" w:eastAsia="Yu Gothic" w:hAnsi="Times New Roman"/>
          <w:b/>
          <w:bCs/>
          <w:color w:val="000000"/>
          <w:sz w:val="20"/>
          <w:szCs w:val="20"/>
        </w:rPr>
      </w:pPr>
    </w:p>
    <w:p w14:paraId="149D20C1" w14:textId="20C47E82" w:rsidR="00757669" w:rsidRPr="00634288" w:rsidRDefault="007708BD" w:rsidP="0075766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3252737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757669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Table. Difference between </w:t>
      </w:r>
      <w:r w:rsidR="003D754B" w:rsidRPr="00634288">
        <w:rPr>
          <w:rFonts w:ascii="Times New Roman" w:hAnsi="Times New Roman" w:cs="Times New Roman"/>
          <w:b/>
          <w:bCs/>
          <w:sz w:val="24"/>
          <w:szCs w:val="24"/>
        </w:rPr>
        <w:t>intensivist</w:t>
      </w:r>
      <w:r w:rsidR="00865E56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’s </w:t>
      </w:r>
      <w:r w:rsidR="00757669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expectation and </w:t>
      </w:r>
      <w:r w:rsidR="00865E56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the physiological (effect) </w:t>
      </w:r>
      <w:r w:rsidR="00757669" w:rsidRPr="00634288">
        <w:rPr>
          <w:rFonts w:ascii="Times New Roman" w:hAnsi="Times New Roman" w:cs="Times New Roman"/>
          <w:b/>
          <w:bCs/>
          <w:sz w:val="24"/>
          <w:szCs w:val="24"/>
        </w:rPr>
        <w:t>outcome</w:t>
      </w:r>
      <w:r w:rsidR="00865E56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 of the FBT</w:t>
      </w:r>
    </w:p>
    <w:bookmarkEnd w:id="1"/>
    <w:p w14:paraId="78A7F975" w14:textId="00E05A20" w:rsidR="00757669" w:rsidRDefault="00757669" w:rsidP="00757669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Values are presented as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 median</w:t>
      </w: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s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 with </w:t>
      </w: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(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IQR</w:t>
      </w: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)</w:t>
      </w:r>
    </w:p>
    <w:tbl>
      <w:tblPr>
        <w:tblStyle w:val="TableGrid"/>
        <w:tblpPr w:leftFromText="181" w:rightFromText="181" w:vertAnchor="text" w:horzAnchor="margin" w:tblpY="1"/>
        <w:tblW w:w="8926" w:type="dxa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1984"/>
        <w:gridCol w:w="2694"/>
      </w:tblGrid>
      <w:tr w:rsidR="00757669" w14:paraId="25881C44" w14:textId="77777777" w:rsidTr="00634288">
        <w:trPr>
          <w:trHeight w:val="569"/>
        </w:trPr>
        <w:tc>
          <w:tcPr>
            <w:tcW w:w="1980" w:type="dxa"/>
          </w:tcPr>
          <w:p w14:paraId="18EDB2A3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2268" w:type="dxa"/>
          </w:tcPr>
          <w:p w14:paraId="71EAE97C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Median absolute difference expectation/outcome after bolus (IQR)</w:t>
            </w:r>
          </w:p>
        </w:tc>
        <w:tc>
          <w:tcPr>
            <w:tcW w:w="1984" w:type="dxa"/>
          </w:tcPr>
          <w:p w14:paraId="5C0C24D1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2694" w:type="dxa"/>
          </w:tcPr>
          <w:p w14:paraId="58ED5FFC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Median absolute difference expectation/outcome after 1 hour (IQR)</w:t>
            </w:r>
          </w:p>
        </w:tc>
      </w:tr>
      <w:tr w:rsidR="00757669" w14:paraId="09091896" w14:textId="77777777" w:rsidTr="00634288">
        <w:trPr>
          <w:trHeight w:val="569"/>
        </w:trPr>
        <w:tc>
          <w:tcPr>
            <w:tcW w:w="1980" w:type="dxa"/>
          </w:tcPr>
          <w:p w14:paraId="71B12EBF" w14:textId="3129B984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MAP (N=72)</w:t>
            </w:r>
            <w:r w:rsidR="00634288">
              <w:rPr>
                <w:rFonts w:ascii="Times New Roman" w:hAnsi="Times New Roman" w:cs="Times New Roman"/>
                <w:sz w:val="16"/>
                <w:szCs w:val="16"/>
              </w:rPr>
              <w:t xml:space="preserve"> in mmHg</w:t>
            </w:r>
          </w:p>
        </w:tc>
        <w:tc>
          <w:tcPr>
            <w:tcW w:w="2268" w:type="dxa"/>
          </w:tcPr>
          <w:p w14:paraId="355B519E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6.8 (3.3-12.0)</w:t>
            </w:r>
          </w:p>
        </w:tc>
        <w:tc>
          <w:tcPr>
            <w:tcW w:w="1984" w:type="dxa"/>
          </w:tcPr>
          <w:p w14:paraId="0B56FA89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MAP (N=72)</w:t>
            </w:r>
          </w:p>
        </w:tc>
        <w:tc>
          <w:tcPr>
            <w:tcW w:w="2694" w:type="dxa"/>
          </w:tcPr>
          <w:p w14:paraId="22D60EF9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5.1 (2.0-12.6)</w:t>
            </w:r>
          </w:p>
        </w:tc>
      </w:tr>
      <w:tr w:rsidR="00757669" w14:paraId="2215C707" w14:textId="77777777" w:rsidTr="00634288">
        <w:trPr>
          <w:trHeight w:val="569"/>
        </w:trPr>
        <w:tc>
          <w:tcPr>
            <w:tcW w:w="1980" w:type="dxa"/>
          </w:tcPr>
          <w:p w14:paraId="3D00F9D3" w14:textId="6C872E40" w:rsidR="00757669" w:rsidRPr="00D72B30" w:rsidRDefault="00ED3EF1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UO</w:t>
            </w:r>
          </w:p>
        </w:tc>
        <w:tc>
          <w:tcPr>
            <w:tcW w:w="2268" w:type="dxa"/>
          </w:tcPr>
          <w:p w14:paraId="697CEA7E" w14:textId="14A38A6D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83CD19D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UO (N=61)</w:t>
            </w:r>
          </w:p>
        </w:tc>
        <w:tc>
          <w:tcPr>
            <w:tcW w:w="2694" w:type="dxa"/>
          </w:tcPr>
          <w:p w14:paraId="50427F2D" w14:textId="4EE4B10F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25.0 (10</w:t>
            </w:r>
            <w:r w:rsidR="002C083D" w:rsidRPr="00D72B30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-59.5)</w:t>
            </w:r>
          </w:p>
        </w:tc>
      </w:tr>
      <w:tr w:rsidR="00757669" w14:paraId="7AAECBA8" w14:textId="77777777" w:rsidTr="00634288">
        <w:trPr>
          <w:trHeight w:val="569"/>
        </w:trPr>
        <w:tc>
          <w:tcPr>
            <w:tcW w:w="1980" w:type="dxa"/>
          </w:tcPr>
          <w:p w14:paraId="38811DAD" w14:textId="14DB21CB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HR (N=73)</w:t>
            </w:r>
            <w:r w:rsidR="00634288">
              <w:rPr>
                <w:rFonts w:ascii="Times New Roman" w:hAnsi="Times New Roman" w:cs="Times New Roman"/>
                <w:sz w:val="16"/>
                <w:szCs w:val="16"/>
              </w:rPr>
              <w:t xml:space="preserve"> beats/min</w:t>
            </w:r>
          </w:p>
        </w:tc>
        <w:tc>
          <w:tcPr>
            <w:tcW w:w="2268" w:type="dxa"/>
          </w:tcPr>
          <w:p w14:paraId="4C5C5049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4.0 (1.2-10.0)</w:t>
            </w:r>
          </w:p>
        </w:tc>
        <w:tc>
          <w:tcPr>
            <w:tcW w:w="1984" w:type="dxa"/>
          </w:tcPr>
          <w:p w14:paraId="0C80E394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HR (N=74)</w:t>
            </w:r>
          </w:p>
        </w:tc>
        <w:tc>
          <w:tcPr>
            <w:tcW w:w="2694" w:type="dxa"/>
          </w:tcPr>
          <w:p w14:paraId="47A75D30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6.9 (2.2-12.8)</w:t>
            </w:r>
          </w:p>
        </w:tc>
      </w:tr>
      <w:tr w:rsidR="00757669" w14:paraId="21BEA071" w14:textId="77777777" w:rsidTr="00634288">
        <w:trPr>
          <w:trHeight w:val="282"/>
        </w:trPr>
        <w:tc>
          <w:tcPr>
            <w:tcW w:w="1980" w:type="dxa"/>
          </w:tcPr>
          <w:p w14:paraId="1EC7E857" w14:textId="2355138C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CI (N=23)</w:t>
            </w:r>
            <w:r w:rsidR="00634288">
              <w:rPr>
                <w:rFonts w:ascii="Times New Roman" w:hAnsi="Times New Roman" w:cs="Times New Roman"/>
                <w:sz w:val="16"/>
                <w:szCs w:val="16"/>
              </w:rPr>
              <w:t xml:space="preserve"> L/min/m2</w:t>
            </w:r>
          </w:p>
        </w:tc>
        <w:tc>
          <w:tcPr>
            <w:tcW w:w="2268" w:type="dxa"/>
          </w:tcPr>
          <w:p w14:paraId="76291244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0.2 (0.1-0.5)</w:t>
            </w:r>
          </w:p>
        </w:tc>
        <w:tc>
          <w:tcPr>
            <w:tcW w:w="1984" w:type="dxa"/>
          </w:tcPr>
          <w:p w14:paraId="20AEB18B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CI (N=22)</w:t>
            </w:r>
          </w:p>
        </w:tc>
        <w:tc>
          <w:tcPr>
            <w:tcW w:w="2694" w:type="dxa"/>
          </w:tcPr>
          <w:p w14:paraId="68DDD844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0.4 (0.2-0.6)</w:t>
            </w:r>
          </w:p>
        </w:tc>
      </w:tr>
      <w:tr w:rsidR="00757669" w14:paraId="5F780B3A" w14:textId="77777777" w:rsidTr="00634288">
        <w:trPr>
          <w:trHeight w:val="282"/>
        </w:trPr>
        <w:tc>
          <w:tcPr>
            <w:tcW w:w="1980" w:type="dxa"/>
          </w:tcPr>
          <w:p w14:paraId="291DCC92" w14:textId="5B964E4F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Lactate (N=22)</w:t>
            </w:r>
            <w:r w:rsidR="00634288">
              <w:rPr>
                <w:rFonts w:ascii="Times New Roman" w:hAnsi="Times New Roman" w:cs="Times New Roman"/>
                <w:sz w:val="16"/>
                <w:szCs w:val="16"/>
              </w:rPr>
              <w:t xml:space="preserve"> mmol/L</w:t>
            </w:r>
          </w:p>
        </w:tc>
        <w:tc>
          <w:tcPr>
            <w:tcW w:w="2268" w:type="dxa"/>
          </w:tcPr>
          <w:p w14:paraId="773DB562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0.4 (0.2-1.0)</w:t>
            </w:r>
          </w:p>
        </w:tc>
        <w:tc>
          <w:tcPr>
            <w:tcW w:w="1984" w:type="dxa"/>
          </w:tcPr>
          <w:p w14:paraId="15646139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Lactate (N=33)</w:t>
            </w:r>
          </w:p>
        </w:tc>
        <w:tc>
          <w:tcPr>
            <w:tcW w:w="2694" w:type="dxa"/>
          </w:tcPr>
          <w:p w14:paraId="46F27B7B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0.4 (0.2-0.7)</w:t>
            </w:r>
          </w:p>
        </w:tc>
      </w:tr>
      <w:tr w:rsidR="00757669" w14:paraId="7D582052" w14:textId="77777777" w:rsidTr="00634288">
        <w:trPr>
          <w:trHeight w:val="282"/>
        </w:trPr>
        <w:tc>
          <w:tcPr>
            <w:tcW w:w="1980" w:type="dxa"/>
          </w:tcPr>
          <w:p w14:paraId="1B539F57" w14:textId="628C3558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CVP (N=21)</w:t>
            </w:r>
            <w:r w:rsidR="00634288">
              <w:rPr>
                <w:rFonts w:ascii="Times New Roman" w:hAnsi="Times New Roman" w:cs="Times New Roman"/>
                <w:sz w:val="16"/>
                <w:szCs w:val="16"/>
              </w:rPr>
              <w:t xml:space="preserve"> mmHg</w:t>
            </w:r>
          </w:p>
        </w:tc>
        <w:tc>
          <w:tcPr>
            <w:tcW w:w="2268" w:type="dxa"/>
          </w:tcPr>
          <w:p w14:paraId="72149C54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3.3 (0.8-6.3)</w:t>
            </w:r>
          </w:p>
        </w:tc>
        <w:tc>
          <w:tcPr>
            <w:tcW w:w="1984" w:type="dxa"/>
          </w:tcPr>
          <w:p w14:paraId="1BBE268C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CVP (N=21)</w:t>
            </w:r>
          </w:p>
        </w:tc>
        <w:tc>
          <w:tcPr>
            <w:tcW w:w="2694" w:type="dxa"/>
          </w:tcPr>
          <w:p w14:paraId="68D98F37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2.1 (1.0-3.8)</w:t>
            </w:r>
          </w:p>
        </w:tc>
      </w:tr>
      <w:tr w:rsidR="00757669" w14:paraId="6A7D83C5" w14:textId="77777777" w:rsidTr="00634288">
        <w:trPr>
          <w:trHeight w:val="282"/>
        </w:trPr>
        <w:tc>
          <w:tcPr>
            <w:tcW w:w="1980" w:type="dxa"/>
          </w:tcPr>
          <w:p w14:paraId="38DCE6D8" w14:textId="149AD566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ScvO2 (N=3)</w:t>
            </w:r>
            <w:r w:rsidR="00634288">
              <w:rPr>
                <w:rFonts w:ascii="Times New Roman" w:hAnsi="Times New Roman" w:cs="Times New Roman"/>
                <w:sz w:val="16"/>
                <w:szCs w:val="16"/>
              </w:rPr>
              <w:t xml:space="preserve"> mmHg</w:t>
            </w:r>
          </w:p>
        </w:tc>
        <w:tc>
          <w:tcPr>
            <w:tcW w:w="2268" w:type="dxa"/>
          </w:tcPr>
          <w:p w14:paraId="0D90CC75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Too small sample size</w:t>
            </w:r>
          </w:p>
        </w:tc>
        <w:tc>
          <w:tcPr>
            <w:tcW w:w="1984" w:type="dxa"/>
          </w:tcPr>
          <w:p w14:paraId="07004BC5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ScvO2 (N=3)</w:t>
            </w:r>
          </w:p>
        </w:tc>
        <w:tc>
          <w:tcPr>
            <w:tcW w:w="2694" w:type="dxa"/>
          </w:tcPr>
          <w:p w14:paraId="31677EF0" w14:textId="77777777" w:rsidR="00757669" w:rsidRPr="00D72B30" w:rsidRDefault="00757669" w:rsidP="002B7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2B30">
              <w:rPr>
                <w:rFonts w:ascii="Times New Roman" w:hAnsi="Times New Roman" w:cs="Times New Roman"/>
                <w:sz w:val="16"/>
                <w:szCs w:val="16"/>
              </w:rPr>
              <w:t>Too small sample size</w:t>
            </w:r>
          </w:p>
        </w:tc>
      </w:tr>
    </w:tbl>
    <w:p w14:paraId="3500841D" w14:textId="4374DB01" w:rsidR="00B6691A" w:rsidRDefault="00757669" w:rsidP="005012D4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IQR=interquartile range; 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MAP= Mean arterial pressure. UO= Urine output. HR= Heart rate. CI= Cardiac index. CVP=</w:t>
      </w:r>
      <w:r w:rsidR="00D72B30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 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Central venous pressure. ScvO2= Central venous oxygen saturation.</w:t>
      </w: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 N/A = Not applicable. Values are absolute difference from measured value, </w:t>
      </w:r>
      <w:proofErr w:type="spellStart"/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ie</w:t>
      </w:r>
      <w:proofErr w:type="spellEnd"/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 positive and negative differences are treated the same</w:t>
      </w:r>
    </w:p>
    <w:p w14:paraId="78D00079" w14:textId="5EAF2CA6" w:rsidR="00B6691A" w:rsidRDefault="00B6691A" w:rsidP="00AD6E3F">
      <w:pPr>
        <w:tabs>
          <w:tab w:val="left" w:pos="2970"/>
        </w:tabs>
        <w:spacing w:after="0" w:line="360" w:lineRule="auto"/>
        <w:rPr>
          <w:rFonts w:ascii="Times New Roman" w:eastAsia="Yu Gothic" w:hAnsi="Times New Roman"/>
          <w:b/>
          <w:bCs/>
          <w:color w:val="000000"/>
          <w:sz w:val="20"/>
          <w:szCs w:val="20"/>
        </w:rPr>
      </w:pPr>
    </w:p>
    <w:p w14:paraId="0150BE8A" w14:textId="11AA6CA2" w:rsidR="00B6691A" w:rsidRDefault="00B6691A" w:rsidP="00AD6E3F">
      <w:pPr>
        <w:tabs>
          <w:tab w:val="left" w:pos="2970"/>
        </w:tabs>
        <w:spacing w:after="0" w:line="360" w:lineRule="auto"/>
        <w:rPr>
          <w:rFonts w:ascii="Times New Roman" w:eastAsia="Yu Gothic" w:hAnsi="Times New Roman"/>
          <w:b/>
          <w:bCs/>
          <w:color w:val="000000"/>
          <w:sz w:val="20"/>
          <w:szCs w:val="20"/>
        </w:rPr>
      </w:pPr>
    </w:p>
    <w:p w14:paraId="521634AE" w14:textId="38EFD489" w:rsidR="00B6691A" w:rsidRDefault="00B6691A" w:rsidP="00AD6E3F">
      <w:pPr>
        <w:tabs>
          <w:tab w:val="left" w:pos="2970"/>
        </w:tabs>
        <w:spacing w:after="0" w:line="360" w:lineRule="auto"/>
        <w:rPr>
          <w:rFonts w:ascii="Times New Roman" w:eastAsia="Yu Gothic" w:hAnsi="Times New Roman"/>
          <w:b/>
          <w:bCs/>
          <w:color w:val="000000"/>
          <w:sz w:val="20"/>
          <w:szCs w:val="20"/>
        </w:rPr>
      </w:pPr>
    </w:p>
    <w:p w14:paraId="63B95B57" w14:textId="43EBC865" w:rsidR="00B6691A" w:rsidRDefault="00B6691A" w:rsidP="00AD6E3F">
      <w:pPr>
        <w:tabs>
          <w:tab w:val="left" w:pos="2970"/>
        </w:tabs>
        <w:spacing w:after="0" w:line="360" w:lineRule="auto"/>
        <w:rPr>
          <w:rFonts w:ascii="Times New Roman" w:eastAsia="Yu Gothic" w:hAnsi="Times New Roman"/>
          <w:b/>
          <w:bCs/>
          <w:color w:val="000000"/>
          <w:sz w:val="20"/>
          <w:szCs w:val="20"/>
        </w:rPr>
      </w:pPr>
    </w:p>
    <w:p w14:paraId="47739F0F" w14:textId="39A9F085" w:rsidR="00B6691A" w:rsidRDefault="00B6691A" w:rsidP="00AD6E3F">
      <w:pPr>
        <w:tabs>
          <w:tab w:val="left" w:pos="2970"/>
        </w:tabs>
        <w:spacing w:after="0" w:line="360" w:lineRule="auto"/>
        <w:rPr>
          <w:rFonts w:ascii="Times New Roman" w:eastAsia="Yu Gothic" w:hAnsi="Times New Roman"/>
          <w:b/>
          <w:bCs/>
          <w:color w:val="000000"/>
          <w:sz w:val="20"/>
          <w:szCs w:val="20"/>
        </w:rPr>
      </w:pPr>
    </w:p>
    <w:p w14:paraId="477CF1A3" w14:textId="6BBF81DD" w:rsidR="00634288" w:rsidRDefault="00634288">
      <w:pPr>
        <w:rPr>
          <w:rFonts w:ascii="Times New Roman" w:eastAsia="Yu Gothic" w:hAnsi="Times New Roman"/>
          <w:b/>
          <w:bCs/>
          <w:color w:val="000000"/>
          <w:sz w:val="20"/>
          <w:szCs w:val="20"/>
        </w:rPr>
      </w:pPr>
      <w:r>
        <w:rPr>
          <w:rFonts w:ascii="Times New Roman" w:eastAsia="Yu Gothic" w:hAnsi="Times New Roman"/>
          <w:b/>
          <w:bCs/>
          <w:color w:val="000000"/>
          <w:sz w:val="20"/>
          <w:szCs w:val="20"/>
        </w:rPr>
        <w:br w:type="page"/>
      </w:r>
    </w:p>
    <w:p w14:paraId="5DD196EF" w14:textId="66C17572" w:rsidR="00B6691A" w:rsidRPr="00E54460" w:rsidRDefault="007708BD" w:rsidP="00B6691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3252757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 </w:t>
      </w:r>
      <w:r w:rsidR="00B6691A" w:rsidRPr="00E54460">
        <w:rPr>
          <w:rFonts w:ascii="Times New Roman" w:hAnsi="Times New Roman" w:cs="Times New Roman"/>
          <w:b/>
          <w:bCs/>
          <w:sz w:val="24"/>
          <w:szCs w:val="24"/>
        </w:rPr>
        <w:t>Table. Correction for noradrenaline and propofol</w:t>
      </w:r>
    </w:p>
    <w:bookmarkEnd w:id="2"/>
    <w:p w14:paraId="4C98345A" w14:textId="3CB60C18" w:rsidR="00B6691A" w:rsidRDefault="00B6691A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Values are presented as 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median</w:t>
      </w: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s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 with </w:t>
      </w: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(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IQR</w:t>
      </w: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)</w:t>
      </w:r>
    </w:p>
    <w:tbl>
      <w:tblPr>
        <w:tblStyle w:val="TableGrid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999"/>
        <w:gridCol w:w="1982"/>
        <w:gridCol w:w="1968"/>
        <w:gridCol w:w="1984"/>
      </w:tblGrid>
      <w:tr w:rsidR="00F97657" w14:paraId="06878B3E" w14:textId="77777777" w:rsidTr="002B73A3">
        <w:trPr>
          <w:trHeight w:val="718"/>
        </w:trPr>
        <w:tc>
          <w:tcPr>
            <w:tcW w:w="1999" w:type="dxa"/>
          </w:tcPr>
          <w:p w14:paraId="366FA43C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982" w:type="dxa"/>
          </w:tcPr>
          <w:p w14:paraId="73FC70A7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 value (IQR)</w:t>
            </w:r>
          </w:p>
        </w:tc>
        <w:tc>
          <w:tcPr>
            <w:tcW w:w="1968" w:type="dxa"/>
          </w:tcPr>
          <w:p w14:paraId="367AB539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 d</w:t>
            </w: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ifference from uncorre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1984" w:type="dxa"/>
          </w:tcPr>
          <w:p w14:paraId="1C871D9B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F97657" w14:paraId="5EABE28B" w14:textId="77777777" w:rsidTr="002B73A3">
        <w:trPr>
          <w:trHeight w:val="438"/>
        </w:trPr>
        <w:tc>
          <w:tcPr>
            <w:tcW w:w="1999" w:type="dxa"/>
          </w:tcPr>
          <w:p w14:paraId="18F58B63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bolus</w:t>
            </w:r>
          </w:p>
        </w:tc>
        <w:tc>
          <w:tcPr>
            <w:tcW w:w="1982" w:type="dxa"/>
          </w:tcPr>
          <w:p w14:paraId="1EF121D8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9 (67.4-83.7)</w:t>
            </w:r>
          </w:p>
        </w:tc>
        <w:tc>
          <w:tcPr>
            <w:tcW w:w="1968" w:type="dxa"/>
          </w:tcPr>
          <w:p w14:paraId="23AC1CE2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(0.0-0.0)</w:t>
            </w:r>
          </w:p>
        </w:tc>
        <w:tc>
          <w:tcPr>
            <w:tcW w:w="1984" w:type="dxa"/>
          </w:tcPr>
          <w:p w14:paraId="1CDCD389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F97657" w14:paraId="27803167" w14:textId="77777777" w:rsidTr="002B73A3">
        <w:trPr>
          <w:trHeight w:val="431"/>
        </w:trPr>
        <w:tc>
          <w:tcPr>
            <w:tcW w:w="1999" w:type="dxa"/>
          </w:tcPr>
          <w:p w14:paraId="031EDC0C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1 hour</w:t>
            </w:r>
          </w:p>
        </w:tc>
        <w:tc>
          <w:tcPr>
            <w:tcW w:w="1982" w:type="dxa"/>
          </w:tcPr>
          <w:p w14:paraId="51EC5AE7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4 (66.8-84.9)</w:t>
            </w:r>
          </w:p>
        </w:tc>
        <w:tc>
          <w:tcPr>
            <w:tcW w:w="1968" w:type="dxa"/>
          </w:tcPr>
          <w:p w14:paraId="73681FA4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0 (0.0-0.0)</w:t>
            </w:r>
          </w:p>
        </w:tc>
        <w:tc>
          <w:tcPr>
            <w:tcW w:w="1984" w:type="dxa"/>
          </w:tcPr>
          <w:p w14:paraId="7C92D19B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F97657" w14:paraId="61F6E815" w14:textId="77777777" w:rsidTr="002B73A3">
        <w:trPr>
          <w:trHeight w:val="431"/>
        </w:trPr>
        <w:tc>
          <w:tcPr>
            <w:tcW w:w="1999" w:type="dxa"/>
          </w:tcPr>
          <w:p w14:paraId="7BF40D43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1 hour</w:t>
            </w:r>
          </w:p>
        </w:tc>
        <w:tc>
          <w:tcPr>
            <w:tcW w:w="1982" w:type="dxa"/>
          </w:tcPr>
          <w:p w14:paraId="5CADC32B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2 (26.2-100.6)</w:t>
            </w:r>
          </w:p>
        </w:tc>
        <w:tc>
          <w:tcPr>
            <w:tcW w:w="1968" w:type="dxa"/>
          </w:tcPr>
          <w:p w14:paraId="11251DF8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0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-0.0)</w:t>
            </w:r>
          </w:p>
        </w:tc>
        <w:tc>
          <w:tcPr>
            <w:tcW w:w="1984" w:type="dxa"/>
          </w:tcPr>
          <w:p w14:paraId="57FB624C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F97657" w14:paraId="40F1E3C6" w14:textId="77777777" w:rsidTr="002B73A3">
        <w:trPr>
          <w:trHeight w:val="431"/>
        </w:trPr>
        <w:tc>
          <w:tcPr>
            <w:tcW w:w="1999" w:type="dxa"/>
          </w:tcPr>
          <w:p w14:paraId="58324BBD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bolus</w:t>
            </w:r>
          </w:p>
        </w:tc>
        <w:tc>
          <w:tcPr>
            <w:tcW w:w="1982" w:type="dxa"/>
          </w:tcPr>
          <w:p w14:paraId="1C9070E6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8 (78.2-111.1)</w:t>
            </w:r>
          </w:p>
        </w:tc>
        <w:tc>
          <w:tcPr>
            <w:tcW w:w="1968" w:type="dxa"/>
          </w:tcPr>
          <w:p w14:paraId="6C47D5DC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0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AE43C81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F97657" w14:paraId="41994446" w14:textId="77777777" w:rsidTr="002B73A3">
        <w:trPr>
          <w:trHeight w:val="431"/>
        </w:trPr>
        <w:tc>
          <w:tcPr>
            <w:tcW w:w="1999" w:type="dxa"/>
          </w:tcPr>
          <w:p w14:paraId="1ABC04A4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1 hour</w:t>
            </w:r>
          </w:p>
        </w:tc>
        <w:tc>
          <w:tcPr>
            <w:tcW w:w="1982" w:type="dxa"/>
          </w:tcPr>
          <w:p w14:paraId="3A0AB5A9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 (80.1-111.8)</w:t>
            </w:r>
          </w:p>
        </w:tc>
        <w:tc>
          <w:tcPr>
            <w:tcW w:w="1968" w:type="dxa"/>
          </w:tcPr>
          <w:p w14:paraId="47E7E312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0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-0.0)</w:t>
            </w:r>
          </w:p>
        </w:tc>
        <w:tc>
          <w:tcPr>
            <w:tcW w:w="1984" w:type="dxa"/>
          </w:tcPr>
          <w:p w14:paraId="25FEF8BD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F97657" w14:paraId="5C5B96C9" w14:textId="77777777" w:rsidTr="002B73A3">
        <w:trPr>
          <w:trHeight w:val="431"/>
        </w:trPr>
        <w:tc>
          <w:tcPr>
            <w:tcW w:w="1999" w:type="dxa"/>
          </w:tcPr>
          <w:p w14:paraId="2FDD1490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bolus</w:t>
            </w:r>
          </w:p>
        </w:tc>
        <w:tc>
          <w:tcPr>
            <w:tcW w:w="1982" w:type="dxa"/>
          </w:tcPr>
          <w:p w14:paraId="4F6A97B4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(2.2-2.9)</w:t>
            </w:r>
          </w:p>
        </w:tc>
        <w:tc>
          <w:tcPr>
            <w:tcW w:w="1968" w:type="dxa"/>
          </w:tcPr>
          <w:p w14:paraId="474AA17E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0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5223518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F97657" w14:paraId="76EBD851" w14:textId="77777777" w:rsidTr="002B73A3">
        <w:trPr>
          <w:trHeight w:val="431"/>
        </w:trPr>
        <w:tc>
          <w:tcPr>
            <w:tcW w:w="1999" w:type="dxa"/>
          </w:tcPr>
          <w:p w14:paraId="40B47848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1 hour</w:t>
            </w:r>
          </w:p>
        </w:tc>
        <w:tc>
          <w:tcPr>
            <w:tcW w:w="1982" w:type="dxa"/>
          </w:tcPr>
          <w:p w14:paraId="66774522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(2.3-3.1)</w:t>
            </w:r>
          </w:p>
        </w:tc>
        <w:tc>
          <w:tcPr>
            <w:tcW w:w="1968" w:type="dxa"/>
          </w:tcPr>
          <w:p w14:paraId="08A42789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0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-0.0)</w:t>
            </w:r>
          </w:p>
        </w:tc>
        <w:tc>
          <w:tcPr>
            <w:tcW w:w="1984" w:type="dxa"/>
          </w:tcPr>
          <w:p w14:paraId="1C8D61C1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F97657" w14:paraId="55DF7B55" w14:textId="77777777" w:rsidTr="002B73A3">
        <w:trPr>
          <w:trHeight w:val="431"/>
        </w:trPr>
        <w:tc>
          <w:tcPr>
            <w:tcW w:w="1999" w:type="dxa"/>
          </w:tcPr>
          <w:p w14:paraId="50D685E6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bolus</w:t>
            </w:r>
          </w:p>
        </w:tc>
        <w:tc>
          <w:tcPr>
            <w:tcW w:w="1982" w:type="dxa"/>
          </w:tcPr>
          <w:p w14:paraId="50DBA6BD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(0.9-2.3)</w:t>
            </w:r>
          </w:p>
        </w:tc>
        <w:tc>
          <w:tcPr>
            <w:tcW w:w="1968" w:type="dxa"/>
          </w:tcPr>
          <w:p w14:paraId="159886DE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 xml:space="preserve"> (0.0-0.0)</w:t>
            </w:r>
          </w:p>
        </w:tc>
        <w:tc>
          <w:tcPr>
            <w:tcW w:w="1984" w:type="dxa"/>
          </w:tcPr>
          <w:p w14:paraId="177A9CD6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F97657" w14:paraId="4E5D0E17" w14:textId="77777777" w:rsidTr="002B73A3">
        <w:trPr>
          <w:trHeight w:val="431"/>
        </w:trPr>
        <w:tc>
          <w:tcPr>
            <w:tcW w:w="1999" w:type="dxa"/>
          </w:tcPr>
          <w:p w14:paraId="798B518E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1 hour</w:t>
            </w:r>
          </w:p>
        </w:tc>
        <w:tc>
          <w:tcPr>
            <w:tcW w:w="1982" w:type="dxa"/>
          </w:tcPr>
          <w:p w14:paraId="70C4A114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 (0.9-2.1)</w:t>
            </w:r>
          </w:p>
        </w:tc>
        <w:tc>
          <w:tcPr>
            <w:tcW w:w="1968" w:type="dxa"/>
          </w:tcPr>
          <w:p w14:paraId="42647D11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0 (0.0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41ED84F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97657" w14:paraId="162992F1" w14:textId="77777777" w:rsidTr="002B73A3">
        <w:trPr>
          <w:trHeight w:val="431"/>
        </w:trPr>
        <w:tc>
          <w:tcPr>
            <w:tcW w:w="1999" w:type="dxa"/>
          </w:tcPr>
          <w:p w14:paraId="62F25574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CV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bolus</w:t>
            </w:r>
          </w:p>
        </w:tc>
        <w:tc>
          <w:tcPr>
            <w:tcW w:w="1982" w:type="dxa"/>
          </w:tcPr>
          <w:p w14:paraId="05C53FD3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 (11.6-18.3)</w:t>
            </w:r>
          </w:p>
        </w:tc>
        <w:tc>
          <w:tcPr>
            <w:tcW w:w="1968" w:type="dxa"/>
          </w:tcPr>
          <w:p w14:paraId="7B2E3EB7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 xml:space="preserve"> (0.0-0.0)</w:t>
            </w:r>
          </w:p>
        </w:tc>
        <w:tc>
          <w:tcPr>
            <w:tcW w:w="1984" w:type="dxa"/>
          </w:tcPr>
          <w:p w14:paraId="3828F41B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F97657" w14:paraId="2942B416" w14:textId="77777777" w:rsidTr="002B73A3">
        <w:trPr>
          <w:trHeight w:val="438"/>
        </w:trPr>
        <w:tc>
          <w:tcPr>
            <w:tcW w:w="1999" w:type="dxa"/>
          </w:tcPr>
          <w:p w14:paraId="53F6E6F0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CV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1 hour</w:t>
            </w:r>
          </w:p>
        </w:tc>
        <w:tc>
          <w:tcPr>
            <w:tcW w:w="1982" w:type="dxa"/>
          </w:tcPr>
          <w:p w14:paraId="420678A7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 (9.0-12.3)</w:t>
            </w:r>
          </w:p>
        </w:tc>
        <w:tc>
          <w:tcPr>
            <w:tcW w:w="1968" w:type="dxa"/>
          </w:tcPr>
          <w:p w14:paraId="0D4F74FD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0.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765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C47CAFA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F97657" w14:paraId="42C46EAF" w14:textId="77777777" w:rsidTr="002B73A3">
        <w:trPr>
          <w:trHeight w:val="492"/>
        </w:trPr>
        <w:tc>
          <w:tcPr>
            <w:tcW w:w="1999" w:type="dxa"/>
          </w:tcPr>
          <w:p w14:paraId="7F036C9B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ScvO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bolus</w:t>
            </w:r>
          </w:p>
        </w:tc>
        <w:tc>
          <w:tcPr>
            <w:tcW w:w="1982" w:type="dxa"/>
          </w:tcPr>
          <w:p w14:paraId="416A747D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62">
              <w:rPr>
                <w:rFonts w:ascii="Times New Roman" w:hAnsi="Times New Roman" w:cs="Times New Roman"/>
                <w:sz w:val="18"/>
                <w:szCs w:val="18"/>
              </w:rPr>
              <w:t>Too small sample size</w:t>
            </w:r>
          </w:p>
        </w:tc>
        <w:tc>
          <w:tcPr>
            <w:tcW w:w="1968" w:type="dxa"/>
          </w:tcPr>
          <w:p w14:paraId="2C03B4C1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62">
              <w:rPr>
                <w:rFonts w:ascii="Times New Roman" w:hAnsi="Times New Roman" w:cs="Times New Roman"/>
                <w:sz w:val="18"/>
                <w:szCs w:val="18"/>
              </w:rPr>
              <w:t>Too small sample size</w:t>
            </w:r>
          </w:p>
        </w:tc>
        <w:tc>
          <w:tcPr>
            <w:tcW w:w="1984" w:type="dxa"/>
          </w:tcPr>
          <w:p w14:paraId="253A25AF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62">
              <w:rPr>
                <w:rFonts w:ascii="Times New Roman" w:hAnsi="Times New Roman" w:cs="Times New Roman"/>
                <w:sz w:val="18"/>
                <w:szCs w:val="18"/>
              </w:rPr>
              <w:t>Too small sample size</w:t>
            </w:r>
          </w:p>
        </w:tc>
      </w:tr>
      <w:tr w:rsidR="00F97657" w14:paraId="64BC9845" w14:textId="77777777" w:rsidTr="002B73A3">
        <w:trPr>
          <w:trHeight w:val="556"/>
        </w:trPr>
        <w:tc>
          <w:tcPr>
            <w:tcW w:w="1999" w:type="dxa"/>
          </w:tcPr>
          <w:p w14:paraId="04D70DB0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951">
              <w:rPr>
                <w:rFonts w:ascii="Times New Roman" w:hAnsi="Times New Roman" w:cs="Times New Roman"/>
                <w:sz w:val="18"/>
                <w:szCs w:val="18"/>
              </w:rPr>
              <w:t>ScvO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1 hour</w:t>
            </w:r>
          </w:p>
        </w:tc>
        <w:tc>
          <w:tcPr>
            <w:tcW w:w="1982" w:type="dxa"/>
          </w:tcPr>
          <w:p w14:paraId="4934D1CF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62">
              <w:rPr>
                <w:rFonts w:ascii="Times New Roman" w:hAnsi="Times New Roman" w:cs="Times New Roman"/>
                <w:sz w:val="18"/>
                <w:szCs w:val="18"/>
              </w:rPr>
              <w:t>Too small sample size</w:t>
            </w:r>
          </w:p>
        </w:tc>
        <w:tc>
          <w:tcPr>
            <w:tcW w:w="1968" w:type="dxa"/>
          </w:tcPr>
          <w:p w14:paraId="0A61C6DF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62">
              <w:rPr>
                <w:rFonts w:ascii="Times New Roman" w:hAnsi="Times New Roman" w:cs="Times New Roman"/>
                <w:sz w:val="18"/>
                <w:szCs w:val="18"/>
              </w:rPr>
              <w:t>Too small sample size</w:t>
            </w:r>
          </w:p>
        </w:tc>
        <w:tc>
          <w:tcPr>
            <w:tcW w:w="1984" w:type="dxa"/>
          </w:tcPr>
          <w:p w14:paraId="6417163A" w14:textId="77777777" w:rsidR="00F97657" w:rsidRPr="004C7951" w:rsidRDefault="00F97657" w:rsidP="002B7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62">
              <w:rPr>
                <w:rFonts w:ascii="Times New Roman" w:hAnsi="Times New Roman" w:cs="Times New Roman"/>
                <w:sz w:val="18"/>
                <w:szCs w:val="18"/>
              </w:rPr>
              <w:t>Too small sample size</w:t>
            </w:r>
          </w:p>
        </w:tc>
      </w:tr>
    </w:tbl>
    <w:p w14:paraId="5ADE042D" w14:textId="12532B36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1BAD6992" w14:textId="66B7CD4B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344BAC7C" w14:textId="5624DCA6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5F31B0B5" w14:textId="1054F8E2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26DCA383" w14:textId="79798EE9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476C74EF" w14:textId="26CECB12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65127A3" w14:textId="526A7799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597B0B30" w14:textId="60690BC6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38F594E1" w14:textId="405D4F6F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56BD2B0B" w14:textId="3229170B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D65D6DD" w14:textId="76F0BC44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0C7370C5" w14:textId="43B9F6FB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5044C49D" w14:textId="7937952C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462A687" w14:textId="379B7876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2692487" w14:textId="76AB2AD4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1F96F46A" w14:textId="7D2B4179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7F7BBD48" w14:textId="49197CF3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71DB519D" w14:textId="05D6DDFD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1F0EE065" w14:textId="18C33FFC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157A705B" w14:textId="15350351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2DCCED01" w14:textId="13959727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CD46AEA" w14:textId="2C16723E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74298944" w14:textId="77777777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6E6AEB8E" w14:textId="322A69CE" w:rsidR="00F97657" w:rsidRDefault="00F97657" w:rsidP="00B6691A">
      <w:pPr>
        <w:spacing w:after="0" w:line="360" w:lineRule="auto"/>
        <w:rPr>
          <w:rFonts w:ascii="Times New Roman" w:eastAsia="Times New Roman" w:hAnsi="Times New Roman"/>
          <w:bCs/>
          <w:color w:val="000000"/>
          <w:sz w:val="16"/>
          <w:szCs w:val="16"/>
          <w:lang w:eastAsia="en-GB"/>
        </w:rPr>
      </w:pPr>
    </w:p>
    <w:p w14:paraId="2029DC67" w14:textId="77777777" w:rsidR="00F97657" w:rsidRPr="00E04B53" w:rsidRDefault="00F97657" w:rsidP="00B6691A">
      <w:pPr>
        <w:spacing w:after="0" w:line="360" w:lineRule="auto"/>
        <w:rPr>
          <w:rFonts w:ascii="Times New Roman" w:eastAsia="Times New Roman" w:hAnsi="Times New Roman"/>
          <w:bCs/>
          <w:color w:val="000000"/>
          <w:sz w:val="16"/>
          <w:szCs w:val="16"/>
          <w:lang w:eastAsia="en-GB"/>
        </w:rPr>
      </w:pPr>
    </w:p>
    <w:p w14:paraId="68332680" w14:textId="244365E7" w:rsidR="001E1ABA" w:rsidRDefault="00B6691A" w:rsidP="00E01014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  <w:r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 xml:space="preserve">IQR = interquartile range; </w:t>
      </w:r>
      <w:r w:rsidRPr="00E04B53">
        <w:rPr>
          <w:rFonts w:ascii="Times New Roman" w:eastAsia="Times New Roman" w:hAnsi="Times New Roman"/>
          <w:bCs/>
          <w:sz w:val="16"/>
          <w:szCs w:val="16"/>
          <w:lang w:val="en-US" w:eastAsia="sv-SE"/>
        </w:rPr>
        <w:t>MAP= Mean arterial pressure. UO= Urine output. HR= Heart rate. CI= Cardiac index. CVP=Central venous pressure. ScvO2= Central venous oxygen saturation</w:t>
      </w:r>
    </w:p>
    <w:p w14:paraId="48A91400" w14:textId="19712FF9" w:rsidR="005012D4" w:rsidRDefault="005012D4" w:rsidP="00E01014">
      <w:pPr>
        <w:spacing w:after="0" w:line="360" w:lineRule="auto"/>
        <w:rPr>
          <w:rFonts w:ascii="Times New Roman" w:eastAsia="Times New Roman" w:hAnsi="Times New Roman"/>
          <w:bCs/>
          <w:sz w:val="16"/>
          <w:szCs w:val="16"/>
          <w:lang w:val="en-US" w:eastAsia="sv-SE"/>
        </w:rPr>
      </w:pPr>
    </w:p>
    <w:p w14:paraId="2B0FA50C" w14:textId="77777777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053528" w14:textId="77777777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0EF3B" w14:textId="77777777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DBB3B" w14:textId="77777777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F688F7" w14:textId="77777777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E647D" w14:textId="77777777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00C248" w14:textId="77777777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4FC1A" w14:textId="5E432D9F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A2878" w14:textId="1C2F592A" w:rsidR="008175CC" w:rsidRDefault="008175CC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C645E" w14:textId="42234842" w:rsidR="008175CC" w:rsidRDefault="008175CC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01319" w14:textId="77777777" w:rsidR="008175CC" w:rsidRDefault="008175CC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F6AD5" w14:textId="77777777" w:rsidR="007E278D" w:rsidRDefault="007E278D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C80AE8" w14:textId="77777777" w:rsidR="005240A4" w:rsidRDefault="005240A4" w:rsidP="00FF704A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D7593" w14:textId="3CB1958A" w:rsidR="00DE1C68" w:rsidRPr="00634288" w:rsidRDefault="007708BD" w:rsidP="00DE1C68">
      <w:pPr>
        <w:rPr>
          <w:sz w:val="24"/>
          <w:szCs w:val="24"/>
        </w:rPr>
      </w:pPr>
      <w:bookmarkStart w:id="3" w:name="_Hlk93252779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 w:rsidR="00D921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1C68" w:rsidRPr="0063428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E1C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E1C68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1C68" w:rsidRPr="00634288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Scatter plot of measured and expected MAP one hour after fluid bolus</w:t>
      </w:r>
    </w:p>
    <w:bookmarkEnd w:id="3"/>
    <w:p w14:paraId="4F346C95" w14:textId="77777777" w:rsidR="00DE1C68" w:rsidRDefault="00DE1C68" w:rsidP="00DE1C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3FCF0DB8" wp14:editId="054E2E14">
            <wp:extent cx="5731510" cy="3581400"/>
            <wp:effectExtent l="0" t="0" r="2540" b="0"/>
            <wp:docPr id="12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6645A" w14:textId="77777777" w:rsidR="00DE1C68" w:rsidRDefault="00DE1C68" w:rsidP="00DE1C6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  <w:r w:rsidRPr="00BB2411">
        <w:rPr>
          <w:rFonts w:ascii="Times New Roman" w:eastAsia="Times New Roman" w:hAnsi="Times New Roman"/>
          <w:sz w:val="20"/>
          <w:szCs w:val="20"/>
          <w:lang w:eastAsia="sv-SE"/>
        </w:rPr>
        <w:t>Scatter plot comparing measured and expected MAP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 one hour</w:t>
      </w:r>
      <w:r w:rsidRPr="00BB2411">
        <w:rPr>
          <w:rFonts w:ascii="Times New Roman" w:eastAsia="Times New Roman" w:hAnsi="Times New Roman"/>
          <w:sz w:val="20"/>
          <w:szCs w:val="20"/>
          <w:lang w:eastAsia="sv-SE"/>
        </w:rPr>
        <w:t xml:space="preserve"> after fluid bolus. Line represents perfect fit. </w:t>
      </w:r>
      <w:r w:rsidRPr="00BB2411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MAP= Mean arterial pressure</w:t>
      </w:r>
    </w:p>
    <w:p w14:paraId="26B48A78" w14:textId="77777777" w:rsidR="00DE1C68" w:rsidRDefault="00DE1C68" w:rsidP="00DE1C6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7730D2CA" w14:textId="6E22E369" w:rsidR="00DE1C68" w:rsidRDefault="007708BD" w:rsidP="00DE1C68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93252806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DE1C68" w:rsidRPr="0063428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E1C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E1C68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1C68" w:rsidRPr="00634288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Scatter plot of measured and expected HR after fluid bolus</w:t>
      </w:r>
      <w:bookmarkEnd w:id="4"/>
      <w:r w:rsidR="00DE1C68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234A6DC3" wp14:editId="7961AA07">
            <wp:extent cx="5731510" cy="3584936"/>
            <wp:effectExtent l="0" t="0" r="2540" b="0"/>
            <wp:docPr id="13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4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38E3D" w14:textId="77777777" w:rsidR="00DE1C68" w:rsidRDefault="00DE1C68" w:rsidP="00DE1C68">
      <w:pPr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  <w:r w:rsidRPr="00BB2411">
        <w:rPr>
          <w:rFonts w:ascii="Times New Roman" w:eastAsia="Times New Roman" w:hAnsi="Times New Roman"/>
          <w:sz w:val="20"/>
          <w:szCs w:val="20"/>
          <w:lang w:eastAsia="sv-SE"/>
        </w:rPr>
        <w:t xml:space="preserve">Scatter plot comparing measured and expected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HR </w:t>
      </w:r>
      <w:r w:rsidRPr="00BB2411">
        <w:rPr>
          <w:rFonts w:ascii="Times New Roman" w:eastAsia="Times New Roman" w:hAnsi="Times New Roman"/>
          <w:sz w:val="20"/>
          <w:szCs w:val="20"/>
          <w:lang w:eastAsia="sv-SE"/>
        </w:rPr>
        <w:t xml:space="preserve">after fluid bolus. Line represents perfect fit.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R</w:t>
      </w:r>
      <w:r w:rsidRPr="00BB2411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=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eart rate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br w:type="page"/>
      </w:r>
    </w:p>
    <w:p w14:paraId="34448191" w14:textId="1556BD36" w:rsidR="00DE1C68" w:rsidRPr="00634288" w:rsidRDefault="007708BD" w:rsidP="00DE1C68">
      <w:pPr>
        <w:rPr>
          <w:sz w:val="24"/>
          <w:szCs w:val="24"/>
        </w:rPr>
      </w:pPr>
      <w:bookmarkStart w:id="5" w:name="_Hlk93252824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 </w:t>
      </w:r>
      <w:r w:rsidR="00DE1C68" w:rsidRPr="0063428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E1C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E1C68" w:rsidRPr="00634288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Scatter plot of measured and expected HR one hour after fluid bolus</w:t>
      </w:r>
    </w:p>
    <w:bookmarkEnd w:id="5"/>
    <w:p w14:paraId="432B757C" w14:textId="77777777" w:rsidR="00DE1C68" w:rsidRPr="001F27C0" w:rsidRDefault="00DE1C68" w:rsidP="00DE1C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32C4C6BB" wp14:editId="4208B4E6">
            <wp:extent cx="5731510" cy="3581400"/>
            <wp:effectExtent l="0" t="0" r="2540" b="0"/>
            <wp:docPr id="14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9CD80" w14:textId="453FFD0B" w:rsidR="00DE1C68" w:rsidRDefault="00DE1C68" w:rsidP="002D03F5">
      <w:pPr>
        <w:rPr>
          <w:rFonts w:ascii="Times New Roman" w:hAnsi="Times New Roman"/>
          <w:sz w:val="24"/>
          <w:szCs w:val="24"/>
        </w:rPr>
      </w:pPr>
      <w:r w:rsidRPr="00BB2411">
        <w:rPr>
          <w:rFonts w:ascii="Times New Roman" w:eastAsia="Times New Roman" w:hAnsi="Times New Roman"/>
          <w:sz w:val="20"/>
          <w:szCs w:val="20"/>
          <w:lang w:eastAsia="sv-SE"/>
        </w:rPr>
        <w:t xml:space="preserve">Scatter plot comparing measured and expected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HR one hour </w:t>
      </w:r>
      <w:r w:rsidRPr="00BB2411">
        <w:rPr>
          <w:rFonts w:ascii="Times New Roman" w:eastAsia="Times New Roman" w:hAnsi="Times New Roman"/>
          <w:sz w:val="20"/>
          <w:szCs w:val="20"/>
          <w:lang w:eastAsia="sv-SE"/>
        </w:rPr>
        <w:t xml:space="preserve">after fluid bolus. Line represents perfect fit.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R</w:t>
      </w:r>
      <w:r w:rsidRPr="00BB2411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=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eart rate</w:t>
      </w:r>
    </w:p>
    <w:p w14:paraId="42DB6E28" w14:textId="68E9B62D" w:rsidR="002D03F5" w:rsidRDefault="002D03F5" w:rsidP="002D03F5">
      <w:pPr>
        <w:rPr>
          <w:rFonts w:ascii="Times New Roman" w:hAnsi="Times New Roman"/>
          <w:sz w:val="24"/>
          <w:szCs w:val="24"/>
        </w:rPr>
      </w:pPr>
    </w:p>
    <w:p w14:paraId="240CCEB0" w14:textId="57EA7524" w:rsidR="002D03F5" w:rsidRDefault="002D03F5" w:rsidP="002D03F5">
      <w:pPr>
        <w:rPr>
          <w:rFonts w:ascii="Times New Roman" w:hAnsi="Times New Roman"/>
          <w:sz w:val="24"/>
          <w:szCs w:val="24"/>
        </w:rPr>
      </w:pPr>
    </w:p>
    <w:p w14:paraId="589CCA55" w14:textId="77777777" w:rsidR="002D03F5" w:rsidRPr="002D03F5" w:rsidRDefault="002D03F5" w:rsidP="002D03F5">
      <w:pPr>
        <w:rPr>
          <w:rFonts w:ascii="Times New Roman" w:hAnsi="Times New Roman"/>
          <w:sz w:val="24"/>
          <w:szCs w:val="24"/>
        </w:rPr>
      </w:pPr>
    </w:p>
    <w:p w14:paraId="51F873F8" w14:textId="1405871E" w:rsidR="005240A4" w:rsidRDefault="007708BD" w:rsidP="005240A4">
      <w:pPr>
        <w:spacing w:after="0" w:line="480" w:lineRule="auto"/>
        <w:rPr>
          <w:rFonts w:ascii="Times New Roman" w:hAnsi="Times New Roman"/>
          <w:sz w:val="24"/>
          <w:szCs w:val="24"/>
          <w:lang w:val="en-AU"/>
        </w:rPr>
      </w:pPr>
      <w:bookmarkStart w:id="6" w:name="_Hlk93252843"/>
      <w:r>
        <w:rPr>
          <w:rFonts w:ascii="Times New Roman" w:eastAsia="Times New Roman" w:hAnsi="Times New Roman"/>
          <w:b/>
          <w:sz w:val="24"/>
          <w:szCs w:val="24"/>
          <w:lang w:val="en-US" w:eastAsia="sv-SE"/>
        </w:rPr>
        <w:lastRenderedPageBreak/>
        <w:t xml:space="preserve">S4 </w:t>
      </w:r>
      <w:r w:rsidR="005240A4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t>Fig. Adjusted Bland-Altman plot of estimated and measured MAP after fluid bolus</w:t>
      </w:r>
      <w:bookmarkEnd w:id="6"/>
      <w:r w:rsidR="005240A4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CF8C229" wp14:editId="5E3D59C9">
            <wp:extent cx="5731510" cy="3636010"/>
            <wp:effectExtent l="0" t="0" r="2540" b="254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5CAEF" w14:textId="0149223E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Bland-Altman plot comparing the estimated MAP against the measured MAP after fluid bolus. Limits of agreements are set to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±</w:t>
      </w:r>
      <w:r>
        <w:rPr>
          <w:rFonts w:ascii="Times New Roman" w:eastAsia="Times New Roman" w:hAnsi="Times New Roman"/>
          <w:sz w:val="20"/>
          <w:szCs w:val="20"/>
          <w:lang w:eastAsia="sv-SE"/>
        </w:rPr>
        <w:t>1.96 SD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. </w:t>
      </w:r>
      <w:r>
        <w:rPr>
          <w:rFonts w:ascii="Times New Roman" w:eastAsia="Times New Roman" w:hAnsi="Times New Roman"/>
          <w:sz w:val="20"/>
          <w:szCs w:val="20"/>
          <w:lang w:val="en-US" w:eastAsia="sv-SE"/>
        </w:rPr>
        <w:t>Positive values indicate a higher value for expected MAP compared to measured, and the inverse for negative values.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  <w:lang w:val="en-US"/>
        </w:rPr>
        <w:t xml:space="preserve">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Red line displays mean difference between estimated and measured MAP. Blue lines display limits of agreement. MAP= Mean arterial pressure</w:t>
      </w:r>
      <w:r w:rsidR="00561322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. </w:t>
      </w:r>
      <w:r w:rsidR="00561322" w:rsidRPr="00561322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The mean bias for expectations was toward overestimations</w:t>
      </w:r>
    </w:p>
    <w:p w14:paraId="485EF8BD" w14:textId="77777777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0E6A21D6" w14:textId="6D6494BE" w:rsidR="005240A4" w:rsidRPr="00C32D40" w:rsidRDefault="007708BD" w:rsidP="002D03F5">
      <w:pPr>
        <w:tabs>
          <w:tab w:val="left" w:pos="29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7" w:name="_Hlk9325286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5 </w:t>
      </w:r>
      <w:r w:rsidR="005240A4" w:rsidRPr="0063428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240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240A4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40A4" w:rsidRPr="00634288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t>Adjusted Bland-Altman plot of estimated and measured MAP one hour after fluid bolus</w:t>
      </w:r>
      <w:bookmarkEnd w:id="7"/>
      <w:r w:rsidR="005240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618ED9" wp14:editId="3BB21BDC">
            <wp:extent cx="5731510" cy="3374343"/>
            <wp:effectExtent l="0" t="0" r="2540" b="0"/>
            <wp:docPr id="10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0C2E5" w14:textId="6BC9A4C4" w:rsidR="005240A4" w:rsidRPr="00561322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  <w:r w:rsidRPr="00E04B53">
        <w:rPr>
          <w:rFonts w:ascii="Times New Roman" w:eastAsia="Times New Roman" w:hAnsi="Times New Roman"/>
          <w:sz w:val="20"/>
          <w:szCs w:val="20"/>
          <w:lang w:eastAsia="sv-SE"/>
        </w:rPr>
        <w:t>Bland-Altman plot comparing the estimated MAP against the measured MAP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 one hour</w:t>
      </w:r>
      <w:r w:rsidRPr="00E04B53">
        <w:rPr>
          <w:rFonts w:ascii="Times New Roman" w:eastAsia="Times New Roman" w:hAnsi="Times New Roman"/>
          <w:sz w:val="20"/>
          <w:szCs w:val="20"/>
          <w:lang w:eastAsia="sv-SE"/>
        </w:rPr>
        <w:t xml:space="preserve"> after fluid bolus.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Limits of agreements are set to 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±</w:t>
      </w:r>
      <w:r>
        <w:rPr>
          <w:rFonts w:ascii="Times New Roman" w:eastAsia="Times New Roman" w:hAnsi="Times New Roman"/>
          <w:sz w:val="20"/>
          <w:szCs w:val="20"/>
          <w:lang w:eastAsia="sv-SE"/>
        </w:rPr>
        <w:t>1.96 SD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.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 w:eastAsia="sv-SE"/>
        </w:rPr>
        <w:t>Positive values indicate a higher value for expected MAP compared to measured, and the inverse for negative values.</w:t>
      </w:r>
      <w:r w:rsidRPr="004676F4">
        <w:rPr>
          <w:rFonts w:ascii="Times New Roman" w:eastAsia="Times New Roman" w:hAnsi="Times New Roman"/>
          <w:sz w:val="20"/>
          <w:szCs w:val="20"/>
          <w:lang w:val="en-US" w:eastAsia="sv-SE"/>
        </w:rPr>
        <w:t xml:space="preserve">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Red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line displays mean difference between estimated and measured MAP.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Blue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lines display limits of agreement. MAP= Mean arterial pressure</w:t>
      </w:r>
      <w:r w:rsidR="00561322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.</w:t>
      </w:r>
      <w:r w:rsidR="00561322" w:rsidRPr="00561322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</w:t>
      </w:r>
      <w:r w:rsidR="00561322" w:rsidRPr="00561322">
        <w:rPr>
          <w:rFonts w:ascii="Times New Roman" w:eastAsia="Times New Roman" w:hAnsi="Times New Roman"/>
          <w:sz w:val="20"/>
          <w:szCs w:val="20"/>
          <w:lang w:val="en-US" w:eastAsia="sv-SE"/>
        </w:rPr>
        <w:t>The mean bias for expectations was toward overestimations</w:t>
      </w:r>
    </w:p>
    <w:p w14:paraId="57ADE38B" w14:textId="46AB3B34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320B0F3C" w14:textId="6D54465D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551C4842" w14:textId="2E8348A2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7D862C70" w14:textId="0D1AB27D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543E1DFB" w14:textId="06335DE7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7BA609FB" w14:textId="3003EB0A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215CAA3D" w14:textId="3232D784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6382A03E" w14:textId="21F72650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218595D8" w14:textId="0E17F35C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47DFC71F" w14:textId="5AFB37CF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7298F456" w14:textId="316424EA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69E8EB23" w14:textId="44485883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26786AD0" w14:textId="01176596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79A0CDCE" w14:textId="596523F7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182194B9" w14:textId="5DD5D2DB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6F0706A1" w14:textId="72A9C54D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76030FB5" w14:textId="7782B02E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6BADCC25" w14:textId="0E76401A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6985E3DC" w14:textId="334C95D1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1C1C2F3F" w14:textId="60CC6B8A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1D466DB8" w14:textId="1D0EF8B7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62684631" w14:textId="3B8041E9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426D68FA" w14:textId="097C5761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0230C9C8" w14:textId="040B3B77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3DF509C4" w14:textId="5F291652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464A38C9" w14:textId="1D2676D6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67A9AD68" w14:textId="4BB3C758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</w:p>
    <w:p w14:paraId="61EFB07F" w14:textId="77777777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sv-SE"/>
        </w:rPr>
      </w:pPr>
      <w:bookmarkStart w:id="8" w:name="_Hlk93252885"/>
    </w:p>
    <w:p w14:paraId="1B6E72B7" w14:textId="44D2B17C" w:rsidR="005240A4" w:rsidRPr="00634288" w:rsidRDefault="007708BD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4"/>
          <w:szCs w:val="24"/>
          <w:shd w:val="clear" w:color="auto" w:fill="FDFDFD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6 </w:t>
      </w:r>
      <w:r w:rsidR="005240A4" w:rsidRPr="0063428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240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240A4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40A4" w:rsidRPr="00634288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t>Adjusted Bland-Altman plot of estimated and measured HR after fluid bolus</w:t>
      </w:r>
      <w:bookmarkEnd w:id="8"/>
    </w:p>
    <w:p w14:paraId="77339412" w14:textId="77777777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223165" wp14:editId="06CDBD65">
            <wp:extent cx="5731510" cy="3374343"/>
            <wp:effectExtent l="0" t="0" r="254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45C38" w14:textId="72898381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  <w:r w:rsidRPr="00E04B53">
        <w:rPr>
          <w:rFonts w:ascii="Times New Roman" w:eastAsia="Times New Roman" w:hAnsi="Times New Roman"/>
          <w:sz w:val="20"/>
          <w:szCs w:val="20"/>
          <w:lang w:eastAsia="sv-SE"/>
        </w:rPr>
        <w:t xml:space="preserve">Bland-Altman plot comparing the estimated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>HR</w:t>
      </w:r>
      <w:r w:rsidRPr="00E04B53">
        <w:rPr>
          <w:rFonts w:ascii="Times New Roman" w:eastAsia="Times New Roman" w:hAnsi="Times New Roman"/>
          <w:sz w:val="20"/>
          <w:szCs w:val="20"/>
          <w:lang w:eastAsia="sv-SE"/>
        </w:rPr>
        <w:t xml:space="preserve"> against the measured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HR </w:t>
      </w:r>
      <w:r w:rsidRPr="00E04B53">
        <w:rPr>
          <w:rFonts w:ascii="Times New Roman" w:eastAsia="Times New Roman" w:hAnsi="Times New Roman"/>
          <w:sz w:val="20"/>
          <w:szCs w:val="20"/>
          <w:lang w:eastAsia="sv-SE"/>
        </w:rPr>
        <w:t xml:space="preserve">after fluid bolus.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Limits of agreements are set to 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±</w:t>
      </w:r>
      <w:r>
        <w:rPr>
          <w:rFonts w:ascii="Times New Roman" w:eastAsia="Times New Roman" w:hAnsi="Times New Roman"/>
          <w:sz w:val="20"/>
          <w:szCs w:val="20"/>
          <w:lang w:eastAsia="sv-SE"/>
        </w:rPr>
        <w:t>1.96 SD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.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 w:eastAsia="sv-SE"/>
        </w:rPr>
        <w:t>Positive values indicate a higher value for expected HR compared to measured, and the inverse for negative values.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Red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line displays mean difference between estimated and measured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R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.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Blue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lines display limits of agreement.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R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=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eart rate</w:t>
      </w:r>
      <w:r w:rsidR="00561322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.</w:t>
      </w:r>
      <w:r w:rsidR="00561322" w:rsidRPr="00561322">
        <w:rPr>
          <w:rFonts w:ascii="Times New Roman" w:eastAsia="Times New Roman" w:hAnsi="Times New Roman"/>
          <w:sz w:val="20"/>
          <w:szCs w:val="20"/>
          <w:lang w:eastAsia="sv-SE"/>
        </w:rPr>
        <w:t xml:space="preserve"> The mean bias for expectations was toward </w:t>
      </w:r>
      <w:r w:rsidR="00561322">
        <w:rPr>
          <w:rFonts w:ascii="Times New Roman" w:eastAsia="Times New Roman" w:hAnsi="Times New Roman"/>
          <w:sz w:val="20"/>
          <w:szCs w:val="20"/>
          <w:lang w:eastAsia="sv-SE"/>
        </w:rPr>
        <w:t>underestimation</w:t>
      </w:r>
    </w:p>
    <w:p w14:paraId="2086DCA2" w14:textId="061E000F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47F4E1C4" w14:textId="1885FD63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675688FE" w14:textId="7DD263CB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0B4B55B1" w14:textId="64230CFD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2FB62DC3" w14:textId="7B06623C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3EF3942E" w14:textId="21887045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0A47CC74" w14:textId="7F7B3941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35507EE1" w14:textId="6C2058C6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2FFA985F" w14:textId="3BB4327A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0B01547B" w14:textId="4D12A436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5F3287ED" w14:textId="309586E9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73655D20" w14:textId="77777777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7502B793" w14:textId="6815D5AB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28B2E1B5" w14:textId="71899566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4635502F" w14:textId="0F2B4238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09982860" w14:textId="3CE1F1BC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43039336" w14:textId="5D57C3A3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0AF91A76" w14:textId="7BC0B823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2B65186B" w14:textId="40FBF423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1CD1B523" w14:textId="0C1BD64E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22F91719" w14:textId="6E4497AA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587B4BBE" w14:textId="640D8B76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76AC2B25" w14:textId="7BC0D9E9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3074C3E5" w14:textId="6A90D7AD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51AEFBFC" w14:textId="589B1B35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516FA9E7" w14:textId="776C18D9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0902473A" w14:textId="2C237A3F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24C619C7" w14:textId="596D84C8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598BD6E7" w14:textId="77777777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5812968D" w14:textId="3CF6A753" w:rsidR="005240A4" w:rsidRPr="00634288" w:rsidRDefault="007708BD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9" w:name="_Hlk93252914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7 </w:t>
      </w:r>
      <w:r w:rsidR="005240A4" w:rsidRPr="0063428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240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240A4" w:rsidRPr="006342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40A4" w:rsidRPr="00634288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t>Adjusted Bland-Altman plot of estimated and measured HR one hour after fluid bolus</w:t>
      </w:r>
      <w:r w:rsidR="005240A4" w:rsidRPr="0063428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bookmarkEnd w:id="9"/>
    <w:p w14:paraId="5C2680A1" w14:textId="77777777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E78D08" wp14:editId="571A2E5E">
            <wp:extent cx="5731510" cy="3374343"/>
            <wp:effectExtent l="0" t="0" r="2540" b="0"/>
            <wp:docPr id="1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17F6C" w14:textId="61D815F1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  <w:r w:rsidRPr="00E04B53">
        <w:rPr>
          <w:rFonts w:ascii="Times New Roman" w:eastAsia="Times New Roman" w:hAnsi="Times New Roman"/>
          <w:sz w:val="20"/>
          <w:szCs w:val="20"/>
          <w:lang w:eastAsia="sv-SE"/>
        </w:rPr>
        <w:t xml:space="preserve">Bland-Altman plot comparing the estimated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>HR</w:t>
      </w:r>
      <w:r w:rsidRPr="00E04B53">
        <w:rPr>
          <w:rFonts w:ascii="Times New Roman" w:eastAsia="Times New Roman" w:hAnsi="Times New Roman"/>
          <w:sz w:val="20"/>
          <w:szCs w:val="20"/>
          <w:lang w:eastAsia="sv-SE"/>
        </w:rPr>
        <w:t xml:space="preserve"> against the measured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HR one hour </w:t>
      </w:r>
      <w:r w:rsidRPr="00E04B53">
        <w:rPr>
          <w:rFonts w:ascii="Times New Roman" w:eastAsia="Times New Roman" w:hAnsi="Times New Roman"/>
          <w:sz w:val="20"/>
          <w:szCs w:val="20"/>
          <w:lang w:eastAsia="sv-SE"/>
        </w:rPr>
        <w:t xml:space="preserve">after fluid bolus. </w:t>
      </w: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Limits of agreements are set to 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±</w:t>
      </w:r>
      <w:r>
        <w:rPr>
          <w:rFonts w:ascii="Times New Roman" w:eastAsia="Times New Roman" w:hAnsi="Times New Roman"/>
          <w:sz w:val="20"/>
          <w:szCs w:val="20"/>
          <w:lang w:eastAsia="sv-SE"/>
        </w:rPr>
        <w:t>1.96 SD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.</w:t>
      </w:r>
      <w:r w:rsidRPr="00DF57A5">
        <w:rPr>
          <w:rFonts w:ascii="Times New Roman" w:eastAsia="Times New Roman" w:hAnsi="Times New Roman"/>
          <w:sz w:val="20"/>
          <w:szCs w:val="20"/>
          <w:lang w:val="en-US" w:eastAsia="sv-SE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 w:eastAsia="sv-SE"/>
        </w:rPr>
        <w:t>Positive values indicate a higher value for expected HR compared to measured, and the inverse for negative values.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Red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line displays mean difference between estimated and measured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R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.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Blue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 lines display limits of agreement.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R</w:t>
      </w:r>
      <w:r w:rsidRPr="00E04B53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=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Heart rate</w:t>
      </w:r>
      <w:r w:rsidR="00561322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.</w:t>
      </w:r>
      <w:r w:rsidR="00561322" w:rsidRPr="00561322">
        <w:rPr>
          <w:rFonts w:ascii="Times New Roman" w:eastAsia="Times New Roman" w:hAnsi="Times New Roman"/>
          <w:sz w:val="20"/>
          <w:szCs w:val="20"/>
          <w:lang w:val="en-US" w:eastAsia="sv-SE"/>
        </w:rPr>
        <w:t xml:space="preserve"> </w:t>
      </w:r>
      <w:r w:rsidR="00561322" w:rsidRPr="00561322">
        <w:rPr>
          <w:rFonts w:ascii="Times New Roman" w:eastAsia="Times New Roman" w:hAnsi="Times New Roman"/>
          <w:sz w:val="20"/>
          <w:szCs w:val="20"/>
          <w:lang w:eastAsia="sv-SE"/>
        </w:rPr>
        <w:t xml:space="preserve">The mean bias for expectations was toward </w:t>
      </w:r>
      <w:r w:rsidR="00561322">
        <w:rPr>
          <w:rFonts w:ascii="Times New Roman" w:eastAsia="Times New Roman" w:hAnsi="Times New Roman"/>
          <w:sz w:val="20"/>
          <w:szCs w:val="20"/>
          <w:lang w:eastAsia="sv-SE"/>
        </w:rPr>
        <w:t>underestimation</w:t>
      </w:r>
    </w:p>
    <w:p w14:paraId="7EC7047E" w14:textId="64C04B7C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401CBFA5" w14:textId="02553918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1A7BFC7A" w14:textId="77777777" w:rsidR="002D03F5" w:rsidRDefault="002D03F5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34045587" w14:textId="77777777" w:rsidR="005240A4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2551EA58" w14:textId="24EEE4F5" w:rsidR="005240A4" w:rsidRDefault="007708BD" w:rsidP="005240A4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10" w:name="_Hlk93252929"/>
      <w:r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lastRenderedPageBreak/>
        <w:t>S8</w:t>
      </w:r>
      <w:r w:rsidR="00376F41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 </w:t>
      </w:r>
      <w:r w:rsidR="005240A4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Fig. </w:t>
      </w:r>
      <w:r w:rsidR="005240A4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t xml:space="preserve">Adjusted Bland-Altman plot of estimated and measured UO one hour </w:t>
      </w:r>
      <w:r w:rsidR="005240A4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>after fluid bolus</w:t>
      </w:r>
      <w:r w:rsidR="005240A4">
        <w:rPr>
          <w:rFonts w:ascii="Times New Roman" w:eastAsia="Times New Roman" w:hAnsi="Times New Roman"/>
          <w:sz w:val="20"/>
          <w:szCs w:val="20"/>
          <w:lang w:val="en-US" w:eastAsia="sv-SE"/>
        </w:rPr>
        <w:t xml:space="preserve"> </w:t>
      </w:r>
      <w:bookmarkEnd w:id="10"/>
      <w:r w:rsidR="005240A4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2AA6B61" wp14:editId="0EE64FA5">
            <wp:extent cx="5731510" cy="3370580"/>
            <wp:effectExtent l="0" t="0" r="2540" b="127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804B0" w14:textId="28201967" w:rsidR="005240A4" w:rsidRPr="00561322" w:rsidRDefault="005240A4" w:rsidP="005240A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/>
          <w:sz w:val="20"/>
          <w:szCs w:val="20"/>
          <w:lang w:eastAsia="sv-SE"/>
        </w:rPr>
        <w:t xml:space="preserve">Bland-Altman plot comparing the estimated UO against the measured UO one hour after fluid bolus. Limits of agreements are set to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±</w:t>
      </w:r>
      <w:r>
        <w:rPr>
          <w:rFonts w:ascii="Times New Roman" w:eastAsia="Times New Roman" w:hAnsi="Times New Roman"/>
          <w:sz w:val="20"/>
          <w:szCs w:val="20"/>
          <w:lang w:eastAsia="sv-SE"/>
        </w:rPr>
        <w:t>1.96 SD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 xml:space="preserve">. </w:t>
      </w:r>
      <w:r>
        <w:rPr>
          <w:rFonts w:ascii="Times New Roman" w:eastAsia="Times New Roman" w:hAnsi="Times New Roman"/>
          <w:sz w:val="20"/>
          <w:szCs w:val="20"/>
          <w:lang w:val="en-US" w:eastAsia="sv-SE"/>
        </w:rPr>
        <w:t xml:space="preserve">Positive values indicate a higher value for expected UO compared to measured, and the inverse for negative values.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  <w:lang w:val="en-US"/>
        </w:rPr>
        <w:t xml:space="preserve"> </w:t>
      </w:r>
      <w:r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Red line displays mean difference between estimated and measured UO. Blue lines display limits of agreement. UO= Urine output</w:t>
      </w:r>
      <w:r w:rsidR="00561322">
        <w:rPr>
          <w:rFonts w:ascii="Times New Roman" w:hAnsi="Times New Roman"/>
          <w:color w:val="202122"/>
          <w:sz w:val="20"/>
          <w:szCs w:val="20"/>
          <w:shd w:val="clear" w:color="auto" w:fill="FDFDFD"/>
        </w:rPr>
        <w:t>.</w:t>
      </w:r>
      <w:r w:rsidR="00561322" w:rsidRPr="00561322">
        <w:rPr>
          <w:rFonts w:ascii="Times New Roman" w:eastAsia="Times New Roman" w:hAnsi="Times New Roman"/>
          <w:sz w:val="20"/>
          <w:szCs w:val="20"/>
          <w:lang w:val="en-US" w:eastAsia="sv-SE"/>
        </w:rPr>
        <w:t xml:space="preserve"> </w:t>
      </w:r>
      <w:r w:rsidR="00561322" w:rsidRPr="00561322">
        <w:rPr>
          <w:rFonts w:ascii="Times New Roman" w:eastAsia="Times New Roman" w:hAnsi="Times New Roman"/>
          <w:sz w:val="20"/>
          <w:szCs w:val="20"/>
          <w:lang w:eastAsia="sv-SE"/>
        </w:rPr>
        <w:t>The mean bias for expectations was toward overestimations</w:t>
      </w:r>
    </w:p>
    <w:p w14:paraId="52D8DD29" w14:textId="77777777" w:rsidR="007E278D" w:rsidRDefault="007E278D" w:rsidP="007E278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02122"/>
          <w:sz w:val="20"/>
          <w:szCs w:val="20"/>
          <w:shd w:val="clear" w:color="auto" w:fill="FDFDFD"/>
        </w:rPr>
      </w:pPr>
    </w:p>
    <w:p w14:paraId="415964B4" w14:textId="77777777" w:rsidR="007E278D" w:rsidRDefault="007E278D" w:rsidP="00FB6483">
      <w:pPr>
        <w:pStyle w:val="CommentText"/>
        <w:rPr>
          <w:rFonts w:ascii="Times New Roman" w:hAnsi="Times New Roman"/>
          <w:color w:val="202122"/>
          <w:shd w:val="clear" w:color="auto" w:fill="FDFDFD"/>
        </w:rPr>
      </w:pPr>
    </w:p>
    <w:p w14:paraId="4AC8EFED" w14:textId="77777777" w:rsidR="001B3FB1" w:rsidRPr="00FB6483" w:rsidRDefault="001B3FB1" w:rsidP="00FB648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sv-SE"/>
        </w:rPr>
      </w:pPr>
    </w:p>
    <w:sectPr w:rsidR="001B3FB1" w:rsidRPr="00FB6483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E088B" w14:textId="77777777" w:rsidR="005F22A8" w:rsidRDefault="005F22A8" w:rsidP="00757669">
      <w:pPr>
        <w:spacing w:after="0" w:line="240" w:lineRule="auto"/>
      </w:pPr>
      <w:r>
        <w:separator/>
      </w:r>
    </w:p>
  </w:endnote>
  <w:endnote w:type="continuationSeparator" w:id="0">
    <w:p w14:paraId="085EB793" w14:textId="77777777" w:rsidR="005F22A8" w:rsidRDefault="005F22A8" w:rsidP="00757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4455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D37A5" w14:textId="606FCA1B" w:rsidR="00634288" w:rsidRDefault="006342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62EE6DE" w14:textId="77777777" w:rsidR="00634288" w:rsidRDefault="006342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162A1" w14:textId="77777777" w:rsidR="005F22A8" w:rsidRDefault="005F22A8" w:rsidP="00757669">
      <w:pPr>
        <w:spacing w:after="0" w:line="240" w:lineRule="auto"/>
      </w:pPr>
      <w:r>
        <w:separator/>
      </w:r>
    </w:p>
  </w:footnote>
  <w:footnote w:type="continuationSeparator" w:id="0">
    <w:p w14:paraId="02BBA789" w14:textId="77777777" w:rsidR="005F22A8" w:rsidRDefault="005F22A8" w:rsidP="00757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C03"/>
    <w:rsid w:val="000015C8"/>
    <w:rsid w:val="00027842"/>
    <w:rsid w:val="0003724D"/>
    <w:rsid w:val="00052F15"/>
    <w:rsid w:val="000968CD"/>
    <w:rsid w:val="000C3D7D"/>
    <w:rsid w:val="000E1985"/>
    <w:rsid w:val="0017751E"/>
    <w:rsid w:val="001B3FB1"/>
    <w:rsid w:val="001E1ABA"/>
    <w:rsid w:val="001F27C0"/>
    <w:rsid w:val="0020466E"/>
    <w:rsid w:val="0022161C"/>
    <w:rsid w:val="00280EE3"/>
    <w:rsid w:val="002B6137"/>
    <w:rsid w:val="002B73A3"/>
    <w:rsid w:val="002C083D"/>
    <w:rsid w:val="002D03F5"/>
    <w:rsid w:val="00304836"/>
    <w:rsid w:val="00376F41"/>
    <w:rsid w:val="003B19DF"/>
    <w:rsid w:val="003C3335"/>
    <w:rsid w:val="003C4605"/>
    <w:rsid w:val="003D754B"/>
    <w:rsid w:val="003E75AB"/>
    <w:rsid w:val="00421B3E"/>
    <w:rsid w:val="004338BA"/>
    <w:rsid w:val="00446D80"/>
    <w:rsid w:val="004737F0"/>
    <w:rsid w:val="00495DF6"/>
    <w:rsid w:val="004A05B0"/>
    <w:rsid w:val="004C3AC0"/>
    <w:rsid w:val="004C7951"/>
    <w:rsid w:val="004D13AC"/>
    <w:rsid w:val="004D6CB1"/>
    <w:rsid w:val="004E26A1"/>
    <w:rsid w:val="005012D4"/>
    <w:rsid w:val="005240A4"/>
    <w:rsid w:val="00561322"/>
    <w:rsid w:val="00595289"/>
    <w:rsid w:val="005F22A8"/>
    <w:rsid w:val="00634288"/>
    <w:rsid w:val="00661F45"/>
    <w:rsid w:val="00664FEA"/>
    <w:rsid w:val="00680DC1"/>
    <w:rsid w:val="006B064B"/>
    <w:rsid w:val="006B5D09"/>
    <w:rsid w:val="006D416B"/>
    <w:rsid w:val="006D7CAC"/>
    <w:rsid w:val="006F4BD2"/>
    <w:rsid w:val="00751348"/>
    <w:rsid w:val="00757669"/>
    <w:rsid w:val="007708BD"/>
    <w:rsid w:val="0077260E"/>
    <w:rsid w:val="00774399"/>
    <w:rsid w:val="0077792A"/>
    <w:rsid w:val="007D7A4A"/>
    <w:rsid w:val="007E278D"/>
    <w:rsid w:val="007F03D8"/>
    <w:rsid w:val="008175CC"/>
    <w:rsid w:val="00854076"/>
    <w:rsid w:val="00865E56"/>
    <w:rsid w:val="00872E17"/>
    <w:rsid w:val="0087458A"/>
    <w:rsid w:val="00884B27"/>
    <w:rsid w:val="00890364"/>
    <w:rsid w:val="008B1A21"/>
    <w:rsid w:val="008C7725"/>
    <w:rsid w:val="008F2258"/>
    <w:rsid w:val="00970FC0"/>
    <w:rsid w:val="009C7841"/>
    <w:rsid w:val="009D64C4"/>
    <w:rsid w:val="009E6BFA"/>
    <w:rsid w:val="00A15C17"/>
    <w:rsid w:val="00A80D66"/>
    <w:rsid w:val="00AD6E3F"/>
    <w:rsid w:val="00AD6F06"/>
    <w:rsid w:val="00AF2A5F"/>
    <w:rsid w:val="00B6691A"/>
    <w:rsid w:val="00B8247A"/>
    <w:rsid w:val="00B835BE"/>
    <w:rsid w:val="00BB2411"/>
    <w:rsid w:val="00BD2C83"/>
    <w:rsid w:val="00BE3E83"/>
    <w:rsid w:val="00BF0513"/>
    <w:rsid w:val="00BF3866"/>
    <w:rsid w:val="00BF4C29"/>
    <w:rsid w:val="00C274F8"/>
    <w:rsid w:val="00C32D40"/>
    <w:rsid w:val="00C56289"/>
    <w:rsid w:val="00CA2298"/>
    <w:rsid w:val="00CE2C5C"/>
    <w:rsid w:val="00CE3356"/>
    <w:rsid w:val="00CF338B"/>
    <w:rsid w:val="00D2538E"/>
    <w:rsid w:val="00D44044"/>
    <w:rsid w:val="00D450EB"/>
    <w:rsid w:val="00D61A10"/>
    <w:rsid w:val="00D627C6"/>
    <w:rsid w:val="00D6535A"/>
    <w:rsid w:val="00D72B30"/>
    <w:rsid w:val="00D8511E"/>
    <w:rsid w:val="00D921B9"/>
    <w:rsid w:val="00D96C03"/>
    <w:rsid w:val="00DB08FD"/>
    <w:rsid w:val="00DC3091"/>
    <w:rsid w:val="00DC39E9"/>
    <w:rsid w:val="00DE1C68"/>
    <w:rsid w:val="00DF4BD9"/>
    <w:rsid w:val="00DF57A5"/>
    <w:rsid w:val="00E01014"/>
    <w:rsid w:val="00E10DC8"/>
    <w:rsid w:val="00E126A6"/>
    <w:rsid w:val="00E1377F"/>
    <w:rsid w:val="00E17AD5"/>
    <w:rsid w:val="00E43AFC"/>
    <w:rsid w:val="00E54460"/>
    <w:rsid w:val="00E75ADE"/>
    <w:rsid w:val="00E95695"/>
    <w:rsid w:val="00EC33D9"/>
    <w:rsid w:val="00ED3EF1"/>
    <w:rsid w:val="00EF26AD"/>
    <w:rsid w:val="00F15DD5"/>
    <w:rsid w:val="00F32058"/>
    <w:rsid w:val="00F45BAC"/>
    <w:rsid w:val="00F52094"/>
    <w:rsid w:val="00F928B0"/>
    <w:rsid w:val="00F97657"/>
    <w:rsid w:val="00FA3A58"/>
    <w:rsid w:val="00FB6483"/>
    <w:rsid w:val="00FB7CB0"/>
    <w:rsid w:val="00FF704A"/>
    <w:rsid w:val="388B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90C9C"/>
  <w15:chartTrackingRefBased/>
  <w15:docId w15:val="{B68F0008-1A34-44C3-8E8E-AE14C2B3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5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C7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2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C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C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C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76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669"/>
  </w:style>
  <w:style w:type="paragraph" w:styleId="Footer">
    <w:name w:val="footer"/>
    <w:basedOn w:val="Normal"/>
    <w:link w:val="FooterChar"/>
    <w:uiPriority w:val="99"/>
    <w:unhideWhenUsed/>
    <w:rsid w:val="007576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669"/>
  </w:style>
  <w:style w:type="paragraph" w:styleId="Revision">
    <w:name w:val="Revision"/>
    <w:hidden/>
    <w:uiPriority w:val="99"/>
    <w:semiHidden/>
    <w:rsid w:val="007708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7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934</Words>
  <Characters>5325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</dc:creator>
  <cp:keywords/>
  <dc:description/>
  <cp:lastModifiedBy>Olof</cp:lastModifiedBy>
  <cp:revision>4</cp:revision>
  <cp:lastPrinted>2020-11-03T02:58:00Z</cp:lastPrinted>
  <dcterms:created xsi:type="dcterms:W3CDTF">2022-01-27T20:48:00Z</dcterms:created>
  <dcterms:modified xsi:type="dcterms:W3CDTF">2022-01-27T21:01:00Z</dcterms:modified>
</cp:coreProperties>
</file>